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6DE1C" w14:textId="6253BB81" w:rsidR="006E03E2" w:rsidRPr="00E373CE" w:rsidRDefault="008D613D" w:rsidP="006E03E2">
      <w:pPr>
        <w:pStyle w:val="Caption"/>
        <w:keepNext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7A20C3"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>3</w:t>
      </w:r>
      <w:r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 w:rsidR="006E03E2"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>Table</w:t>
      </w:r>
      <w:r w:rsidR="00C27493"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. Physical </w:t>
      </w:r>
      <w:r w:rsidR="000148CA"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activity studies </w:t>
      </w:r>
      <w:r w:rsidR="00B773EF"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>(n=</w:t>
      </w:r>
      <w:r w:rsidRPr="00E373CE">
        <w:rPr>
          <w:rFonts w:ascii="Arial" w:hAnsi="Arial" w:cs="Arial"/>
          <w:b/>
          <w:bCs/>
          <w:i w:val="0"/>
          <w:iCs w:val="0"/>
          <w:sz w:val="20"/>
          <w:szCs w:val="20"/>
        </w:rPr>
        <w:t>44)</w:t>
      </w:r>
    </w:p>
    <w:tbl>
      <w:tblPr>
        <w:tblStyle w:val="TableGrid"/>
        <w:tblW w:w="1499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227"/>
        <w:gridCol w:w="908"/>
        <w:gridCol w:w="2165"/>
        <w:gridCol w:w="2493"/>
        <w:gridCol w:w="817"/>
        <w:gridCol w:w="2336"/>
        <w:gridCol w:w="836"/>
        <w:gridCol w:w="2816"/>
      </w:tblGrid>
      <w:tr w:rsidR="00414160" w:rsidRPr="00FD4D0A" w14:paraId="076F006C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1ED0D" w14:textId="400D0875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7CA08" w14:textId="4F548065" w:rsidR="00414160" w:rsidRPr="00FD4D0A" w:rsidRDefault="00BC0439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7242" w14:textId="26AFC07A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95E9A" w14:textId="77777777" w:rsidR="006C4A32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Physical Activity</w:t>
            </w:r>
          </w:p>
          <w:p w14:paraId="71DCD86A" w14:textId="0B0EFC56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6C4A32"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hange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4DEB" w14:textId="77777777" w:rsidR="006C4A32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hysical Activity </w:t>
            </w:r>
          </w:p>
          <w:p w14:paraId="4067559E" w14:textId="27CDF707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(MET</w:t>
            </w:r>
            <w:r w:rsidR="00B43118"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r Mins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B4EF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C5E32" w14:textId="06069268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Gender Difference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7AF22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68F2A" w14:textId="5A0657EB" w:rsidR="00414160" w:rsidRPr="00FD4D0A" w:rsidRDefault="00414160" w:rsidP="00D249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D0A">
              <w:rPr>
                <w:rFonts w:ascii="Arial" w:hAnsi="Arial" w:cs="Arial"/>
                <w:b/>
                <w:bCs/>
                <w:sz w:val="18"/>
                <w:szCs w:val="18"/>
              </w:rPr>
              <w:t>Age Differences</w:t>
            </w:r>
          </w:p>
        </w:tc>
      </w:tr>
      <w:tr w:rsidR="00F1287D" w:rsidRPr="00FD4D0A" w14:paraId="24A36AC2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FF19F" w14:textId="13859110" w:rsidR="00F1287D" w:rsidRPr="00FD4D0A" w:rsidRDefault="00F1287D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sz w:val="18"/>
                <w:szCs w:val="18"/>
              </w:rPr>
              <w:t>Amini</w:t>
            </w:r>
            <w:proofErr w:type="spellEnd"/>
            <w:r w:rsidRPr="00FD4D0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10E61B34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  <w:p w14:paraId="66AE668A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866C3B" w14:textId="4BA0B55E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Mins of PA per week 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4989E4D7" w14:textId="6A02CD2F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3C943C04" w14:textId="10119E8A" w:rsidR="00F1287D" w:rsidRPr="00FD4D0A" w:rsidRDefault="00F1287D" w:rsidP="00191D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50.9; M:21.1; H: 28%</w:t>
            </w:r>
          </w:p>
        </w:tc>
        <w:tc>
          <w:tcPr>
            <w:tcW w:w="2493" w:type="dxa"/>
            <w:vMerge w:val="restart"/>
            <w:tcBorders>
              <w:top w:val="single" w:sz="4" w:space="0" w:color="auto"/>
            </w:tcBorders>
            <w:vAlign w:val="center"/>
          </w:tcPr>
          <w:p w14:paraId="1DCF3182" w14:textId="5E604B7F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260.16 ± 1728.1 (min/week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E086F26" w14:textId="3D508899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1F90D047" w14:textId="2DAC18DA" w:rsidR="00F1287D" w:rsidRPr="00FD4D0A" w:rsidRDefault="00F1287D" w:rsidP="004E15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53.3; M: 20.4; H: 26.3%</w:t>
            </w:r>
          </w:p>
          <w:p w14:paraId="30AB09B7" w14:textId="2FA3FF4B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73.77 ± 2287.45 (min/week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98869E2" w14:textId="3F1F8794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18-34 </w:t>
            </w:r>
          </w:p>
          <w:p w14:paraId="4862C302" w14:textId="5A21B0CC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34B0CBE6" w14:textId="3D4C5F8E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48; M: 22; H: 30%</w:t>
            </w:r>
          </w:p>
          <w:p w14:paraId="2CA081E1" w14:textId="79AFF3D1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429.36± 2144.87* (MET min/week)</w:t>
            </w:r>
          </w:p>
        </w:tc>
      </w:tr>
      <w:tr w:rsidR="00F1287D" w:rsidRPr="00FD4D0A" w14:paraId="52846E8D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FEBE3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2E94FE77" w14:textId="168080EF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6B300A5C" w14:textId="0E6AB456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2D0A5692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00A7EF4B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vAlign w:val="center"/>
          </w:tcPr>
          <w:p w14:paraId="4593B1F7" w14:textId="6CD3C1BD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E7E6E6" w:themeColor="background2"/>
            </w:tcBorders>
            <w:vAlign w:val="center"/>
          </w:tcPr>
          <w:p w14:paraId="440ED839" w14:textId="6705FA5A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50.2; M: 21.2; H: 28.6%</w:t>
            </w:r>
          </w:p>
          <w:p w14:paraId="4E1F2088" w14:textId="5C015888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192.46 ± 1553.89 (min/week)</w:t>
            </w: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vAlign w:val="center"/>
          </w:tcPr>
          <w:p w14:paraId="1B2FD182" w14:textId="37A11800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35-64 </w:t>
            </w:r>
          </w:p>
        </w:tc>
        <w:tc>
          <w:tcPr>
            <w:tcW w:w="2815" w:type="dxa"/>
            <w:tcBorders>
              <w:bottom w:val="single" w:sz="4" w:space="0" w:color="E7E6E6" w:themeColor="background2"/>
            </w:tcBorders>
            <w:vAlign w:val="center"/>
          </w:tcPr>
          <w:p w14:paraId="768F134E" w14:textId="6A753258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58.4; M: 18.6; H: 23%</w:t>
            </w:r>
          </w:p>
          <w:p w14:paraId="14852260" w14:textId="1104335F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58.67 ± 1416.73* (MET min/week)</w:t>
            </w:r>
          </w:p>
        </w:tc>
      </w:tr>
      <w:tr w:rsidR="00F1287D" w:rsidRPr="00FD4D0A" w14:paraId="616733E3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3E51A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573F175E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80A2741" w14:textId="0D858B56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890E3A5" w14:textId="123D4936" w:rsidR="00F1287D" w:rsidRPr="00FD4D0A" w:rsidRDefault="00F1287D" w:rsidP="00191D2C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78; M: 13.4; H: 8.6%</w:t>
            </w:r>
          </w:p>
        </w:tc>
        <w:tc>
          <w:tcPr>
            <w:tcW w:w="2493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197A1486" w14:textId="68309F1A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409.640 ± 874.78* (min/week) </w:t>
            </w: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7B721B83" w14:textId="7BF8334D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</w:tcBorders>
            <w:vAlign w:val="center"/>
          </w:tcPr>
          <w:p w14:paraId="3FF36A2D" w14:textId="46C12764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75; M: 12.7; H: 12.3%</w:t>
            </w:r>
          </w:p>
          <w:p w14:paraId="639671B0" w14:textId="79AD35B8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504.82 ±1066.11* (min/week) </w:t>
            </w:r>
          </w:p>
        </w:tc>
        <w:tc>
          <w:tcPr>
            <w:tcW w:w="836" w:type="dxa"/>
            <w:tcBorders>
              <w:top w:val="single" w:sz="4" w:space="0" w:color="E7E6E6" w:themeColor="background2"/>
            </w:tcBorders>
            <w:vAlign w:val="center"/>
          </w:tcPr>
          <w:p w14:paraId="1D946BF2" w14:textId="3A228CAB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18-34 </w:t>
            </w:r>
          </w:p>
        </w:tc>
        <w:tc>
          <w:tcPr>
            <w:tcW w:w="2815" w:type="dxa"/>
            <w:tcBorders>
              <w:top w:val="single" w:sz="4" w:space="0" w:color="E7E6E6" w:themeColor="background2"/>
            </w:tcBorders>
            <w:vAlign w:val="center"/>
          </w:tcPr>
          <w:p w14:paraId="16B99FED" w14:textId="56B9E49B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78; M: 10.5; H: 11.5%</w:t>
            </w:r>
          </w:p>
          <w:p w14:paraId="61FDD1D1" w14:textId="57A1DB01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63.31±995.31*</w:t>
            </w:r>
          </w:p>
        </w:tc>
      </w:tr>
      <w:tr w:rsidR="00F1287D" w:rsidRPr="00FD4D0A" w14:paraId="58B775F1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18A9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21649409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6C85FE49" w14:textId="22974CA8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6B791D3E" w14:textId="77777777" w:rsidR="00F1287D" w:rsidRPr="00FD4D0A" w:rsidRDefault="00F1287D" w:rsidP="00D249F7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auto"/>
            </w:tcBorders>
            <w:vAlign w:val="center"/>
          </w:tcPr>
          <w:p w14:paraId="2063D4ED" w14:textId="77777777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0EC5640" w14:textId="5AB755EC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474E60E7" w14:textId="3477B60F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79; M: 13.4; H: 8.6%</w:t>
            </w:r>
          </w:p>
          <w:p w14:paraId="75B59A08" w14:textId="11F78B54" w:rsidR="00F1287D" w:rsidRPr="00FD4D0A" w:rsidRDefault="00F1287D" w:rsidP="00D02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88.88 ± 824.14* (min/week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2E31B5E" w14:textId="5A7B5FB3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35-64 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595B29F0" w14:textId="426B4DBD" w:rsidR="00F1287D" w:rsidRPr="00FD4D0A" w:rsidRDefault="00F1287D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: 58.4; M: 18.6; H: 23%</w:t>
            </w:r>
          </w:p>
          <w:p w14:paraId="6D9DC5BB" w14:textId="5925DF45" w:rsidR="00F1287D" w:rsidRPr="00FD4D0A" w:rsidRDefault="00F1287D" w:rsidP="003D19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37.21±465.73*</w:t>
            </w:r>
          </w:p>
        </w:tc>
      </w:tr>
      <w:tr w:rsidR="00B43118" w:rsidRPr="00FD4D0A" w14:paraId="545B5857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5C09" w14:textId="061AD581" w:rsidR="00B43118" w:rsidRPr="00FD4D0A" w:rsidRDefault="00B43118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sz w:val="18"/>
                <w:szCs w:val="18"/>
              </w:rPr>
              <w:t>Ammar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73FE6CD8" w14:textId="3A2F3550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METs per week 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45A67CE" w14:textId="412999CF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78A0A27" w14:textId="4A1CF7C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5B439B4" w14:textId="750942B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192.6± 3300.7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77F87EB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E16AFCB" w14:textId="249D096E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F82702D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762CCE5" w14:textId="0FE00091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3118" w:rsidRPr="00FD4D0A" w14:paraId="726C54F1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19E2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0A3D383A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220BC7B" w14:textId="4472FC13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CEB8AA2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3323B6C" w14:textId="327B2B0C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1360.2± 2545.2*  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91E7E85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1E87774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3B6D64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8E05D69" w14:textId="77777777" w:rsidR="00B43118" w:rsidRPr="00FD4D0A" w:rsidRDefault="00B43118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4846" w:rsidRPr="00FD4D0A" w14:paraId="585AFA6E" w14:textId="77777777" w:rsidTr="00FD4D0A"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571AC6F5" w14:textId="4E7D5C4D" w:rsidR="00144846" w:rsidRPr="00FD4D0A" w:rsidRDefault="00144846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an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66A9C8B6" w14:textId="2CF99B74" w:rsidR="00144846" w:rsidRPr="00FD4D0A" w:rsidRDefault="009718D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4BCB5996" w14:textId="620EA3AB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38FB9F11" w14:textId="34741F54" w:rsidR="00144846" w:rsidRPr="00FD4D0A" w:rsidRDefault="00144846" w:rsidP="001F3D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14; ─64; ↑22%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28121203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10F13463" w14:textId="3DF57AAF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5849D7D4" w14:textId="1D94D76A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1</w:t>
            </w:r>
            <w:r w:rsidR="003B7BB3" w:rsidRPr="00FD4D0A">
              <w:rPr>
                <w:rFonts w:ascii="Arial" w:hAnsi="Arial" w:cs="Arial"/>
                <w:sz w:val="18"/>
                <w:szCs w:val="18"/>
              </w:rPr>
              <w:t>3.1</w:t>
            </w:r>
            <w:r w:rsidRPr="00FD4D0A">
              <w:rPr>
                <w:rFonts w:ascii="Arial" w:hAnsi="Arial" w:cs="Arial"/>
                <w:sz w:val="18"/>
                <w:szCs w:val="18"/>
              </w:rPr>
              <w:t>; ─6</w:t>
            </w:r>
            <w:r w:rsidR="006A42E3" w:rsidRPr="00FD4D0A">
              <w:rPr>
                <w:rFonts w:ascii="Arial" w:hAnsi="Arial" w:cs="Arial"/>
                <w:sz w:val="18"/>
                <w:szCs w:val="18"/>
              </w:rPr>
              <w:t>5.7</w:t>
            </w:r>
            <w:r w:rsidRPr="00FD4D0A">
              <w:rPr>
                <w:rFonts w:ascii="Arial" w:hAnsi="Arial" w:cs="Arial"/>
                <w:sz w:val="18"/>
                <w:szCs w:val="18"/>
              </w:rPr>
              <w:t>; ↑2</w:t>
            </w:r>
            <w:r w:rsidR="006A42E3" w:rsidRPr="00FD4D0A">
              <w:rPr>
                <w:rFonts w:ascii="Arial" w:hAnsi="Arial" w:cs="Arial"/>
                <w:sz w:val="18"/>
                <w:szCs w:val="18"/>
              </w:rPr>
              <w:t>1.2</w:t>
            </w:r>
            <w:r w:rsidRPr="00FD4D0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215FF8A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23E9B895" w14:textId="6A163C59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4846" w:rsidRPr="00FD4D0A" w14:paraId="29CF7388" w14:textId="77777777" w:rsidTr="00FD4D0A"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3BA1AB39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44328F63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62B38F19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1D858C86" w14:textId="77777777" w:rsidR="00144846" w:rsidRPr="00FD4D0A" w:rsidRDefault="00144846" w:rsidP="001F3D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276CAD60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F43F44D" w14:textId="544BA27F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3CFFD8D5" w14:textId="57A10C40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1</w:t>
            </w:r>
            <w:r w:rsidR="008A2163" w:rsidRPr="00FD4D0A">
              <w:rPr>
                <w:rFonts w:ascii="Arial" w:hAnsi="Arial" w:cs="Arial"/>
                <w:sz w:val="18"/>
                <w:szCs w:val="18"/>
              </w:rPr>
              <w:t>6</w:t>
            </w:r>
            <w:r w:rsidRPr="00FD4D0A">
              <w:rPr>
                <w:rFonts w:ascii="Arial" w:hAnsi="Arial" w:cs="Arial"/>
                <w:sz w:val="18"/>
                <w:szCs w:val="18"/>
              </w:rPr>
              <w:t>; ─6</w:t>
            </w:r>
            <w:r w:rsidR="00ED204A" w:rsidRPr="00FD4D0A">
              <w:rPr>
                <w:rFonts w:ascii="Arial" w:hAnsi="Arial" w:cs="Arial"/>
                <w:sz w:val="18"/>
                <w:szCs w:val="18"/>
              </w:rPr>
              <w:t>1</w:t>
            </w:r>
            <w:r w:rsidRPr="00FD4D0A">
              <w:rPr>
                <w:rFonts w:ascii="Arial" w:hAnsi="Arial" w:cs="Arial"/>
                <w:sz w:val="18"/>
                <w:szCs w:val="18"/>
              </w:rPr>
              <w:t>; ↑</w:t>
            </w:r>
            <w:r w:rsidR="005D7BF0" w:rsidRPr="00FD4D0A">
              <w:rPr>
                <w:rFonts w:ascii="Arial" w:hAnsi="Arial" w:cs="Arial"/>
                <w:sz w:val="18"/>
                <w:szCs w:val="18"/>
              </w:rPr>
              <w:t>22.9</w:t>
            </w:r>
            <w:r w:rsidRPr="00FD4D0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E2E3952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0E59E5BE" w14:textId="77777777" w:rsidR="00144846" w:rsidRPr="00FD4D0A" w:rsidRDefault="00144846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5763" w:rsidRPr="00FD4D0A" w14:paraId="18B667EF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2514" w14:textId="3A4AD6C8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ourdas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acharakis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15FB7182" w14:textId="1A7620CA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in/Week: (Mean ± SE (95% CI)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3E88C1C7" w14:textId="61FF30AE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38720A08" w14:textId="5338A11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 w:val="restart"/>
            <w:tcBorders>
              <w:top w:val="single" w:sz="4" w:space="0" w:color="auto"/>
            </w:tcBorders>
            <w:vAlign w:val="center"/>
          </w:tcPr>
          <w:p w14:paraId="09F7950C" w14:textId="19D600B3" w:rsidR="00B45763" w:rsidRPr="00FD4D0A" w:rsidRDefault="00B45763" w:rsidP="00B457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,160.6 ± 128.6 (14,908.5–15,412.6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8962A13" w14:textId="1222226D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7A1DB36A" w14:textId="1BD262A3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7,088.2 ± 244.6 (16,608.5–17,567.8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778A494" w14:textId="311D6948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8-29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6078E357" w14:textId="1A579583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4,406.0 ± 212.3 (13,989.7–14,822.4)</w:t>
            </w:r>
          </w:p>
        </w:tc>
      </w:tr>
      <w:tr w:rsidR="00B45763" w:rsidRPr="00FD4D0A" w14:paraId="090FAB34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4C774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26A12D20" w14:textId="624E3A3A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45DEF9E3" w14:textId="76E0BC35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162543F2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vAlign w:val="center"/>
          </w:tcPr>
          <w:p w14:paraId="2EAC6385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2672BF88" w14:textId="1BF3DE93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vMerge w:val="restart"/>
            <w:vAlign w:val="center"/>
          </w:tcPr>
          <w:p w14:paraId="1B2A928F" w14:textId="50096B11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3,963.2 ± 140.2 (13,688.3–14,238.0)</w:t>
            </w:r>
          </w:p>
        </w:tc>
        <w:tc>
          <w:tcPr>
            <w:tcW w:w="836" w:type="dxa"/>
            <w:vAlign w:val="center"/>
          </w:tcPr>
          <w:p w14:paraId="4B453CBC" w14:textId="2AE5D32A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49</w:t>
            </w:r>
          </w:p>
        </w:tc>
        <w:tc>
          <w:tcPr>
            <w:tcW w:w="2815" w:type="dxa"/>
            <w:vAlign w:val="center"/>
          </w:tcPr>
          <w:p w14:paraId="3A37C865" w14:textId="1FE3BE43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,668.9 ± 209.7 (15,257.8–16,080.0)</w:t>
            </w:r>
          </w:p>
        </w:tc>
      </w:tr>
      <w:tr w:rsidR="00B45763" w:rsidRPr="00FD4D0A" w14:paraId="0D9E2DB3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4A06C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4926780E" w14:textId="475F8BF3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5DE6F64D" w14:textId="520FF492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0083C63D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vAlign w:val="center"/>
          </w:tcPr>
          <w:p w14:paraId="5A58B29A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17C8B0BD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09310C18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9A9A87F" w14:textId="38152A8F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2815" w:type="dxa"/>
            <w:vAlign w:val="center"/>
          </w:tcPr>
          <w:p w14:paraId="3CB1D752" w14:textId="315CFFA1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,833.7 ± 284.0 (15,276.7–16,390.8)</w:t>
            </w:r>
          </w:p>
        </w:tc>
      </w:tr>
      <w:tr w:rsidR="00B45763" w:rsidRPr="00FD4D0A" w14:paraId="627647C5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22F0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608EF75F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3B089943" w14:textId="51A92220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53EC7DF9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vAlign w:val="center"/>
          </w:tcPr>
          <w:p w14:paraId="32A9A31B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30E320FF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1475967B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7E1A96DD" w14:textId="7000CC6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2815" w:type="dxa"/>
            <w:vAlign w:val="center"/>
          </w:tcPr>
          <w:p w14:paraId="5D1AA69A" w14:textId="44BDC329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4,402.3 ± 547.4 (13,325.5–15,479.8)</w:t>
            </w:r>
          </w:p>
        </w:tc>
      </w:tr>
      <w:tr w:rsidR="00B45763" w:rsidRPr="00FD4D0A" w14:paraId="4D27C5CC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1D96B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0460E401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37ED8D9E" w14:textId="2F705B0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2F5EB466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F3B8A44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0A342B0C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0E6424C2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vAlign w:val="center"/>
          </w:tcPr>
          <w:p w14:paraId="32E2DF33" w14:textId="2126C1CA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70+</w:t>
            </w:r>
          </w:p>
        </w:tc>
        <w:tc>
          <w:tcPr>
            <w:tcW w:w="2815" w:type="dxa"/>
            <w:tcBorders>
              <w:bottom w:val="single" w:sz="4" w:space="0" w:color="E7E6E6" w:themeColor="background2"/>
            </w:tcBorders>
            <w:vAlign w:val="center"/>
          </w:tcPr>
          <w:p w14:paraId="44996E42" w14:textId="314A0A7A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,364.3 ± 1535.2 (9237.1–15,491.5)</w:t>
            </w:r>
          </w:p>
        </w:tc>
      </w:tr>
      <w:tr w:rsidR="00B45763" w:rsidRPr="00FD4D0A" w14:paraId="6C8E0BA0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B646E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41B3E419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3D38AABF" w14:textId="0663E77A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41FB481D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00A5B7F" w14:textId="26CC8082" w:rsidR="00B45763" w:rsidRPr="00FD4D0A" w:rsidRDefault="00B45763" w:rsidP="00B457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2,685.7 ± 120.0 (12,450.4–12,921.0)</w:t>
            </w: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0865049C" w14:textId="253DA59A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</w:tcBorders>
            <w:vAlign w:val="center"/>
          </w:tcPr>
          <w:p w14:paraId="266E969C" w14:textId="76144DB8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3,440.6 ± 237.4 (12,975.1–13,906.2)</w:t>
            </w:r>
          </w:p>
        </w:tc>
        <w:tc>
          <w:tcPr>
            <w:tcW w:w="836" w:type="dxa"/>
            <w:tcBorders>
              <w:top w:val="single" w:sz="4" w:space="0" w:color="E7E6E6" w:themeColor="background2"/>
            </w:tcBorders>
            <w:vAlign w:val="center"/>
          </w:tcPr>
          <w:p w14:paraId="7B94B283" w14:textId="61833E05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8-29</w:t>
            </w:r>
          </w:p>
        </w:tc>
        <w:tc>
          <w:tcPr>
            <w:tcW w:w="2815" w:type="dxa"/>
            <w:tcBorders>
              <w:top w:val="single" w:sz="4" w:space="0" w:color="E7E6E6" w:themeColor="background2"/>
            </w:tcBorders>
            <w:vAlign w:val="center"/>
          </w:tcPr>
          <w:p w14:paraId="1291559C" w14:textId="02D2E47B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2,230.7 ± 226.3 (11,787.1–12,674.3)</w:t>
            </w:r>
          </w:p>
        </w:tc>
      </w:tr>
      <w:tr w:rsidR="00B45763" w:rsidRPr="00FD4D0A" w14:paraId="13B59AFB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4D03C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16F185F7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51E9765D" w14:textId="7E68D648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046EA1DC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vAlign w:val="center"/>
          </w:tcPr>
          <w:p w14:paraId="234420C2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07A96FEC" w14:textId="0C8ED7F4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vMerge w:val="restart"/>
            <w:vAlign w:val="center"/>
          </w:tcPr>
          <w:p w14:paraId="0A37621E" w14:textId="0BF20BCC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2,216.7 ± 126.6 (11,968.6–12,464.8)</w:t>
            </w:r>
          </w:p>
        </w:tc>
        <w:tc>
          <w:tcPr>
            <w:tcW w:w="836" w:type="dxa"/>
            <w:vAlign w:val="center"/>
          </w:tcPr>
          <w:p w14:paraId="09BBC0EA" w14:textId="02EF2162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49</w:t>
            </w:r>
          </w:p>
        </w:tc>
        <w:tc>
          <w:tcPr>
            <w:tcW w:w="2815" w:type="dxa"/>
            <w:vAlign w:val="center"/>
          </w:tcPr>
          <w:p w14:paraId="02E48456" w14:textId="7CD75B43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2,894.9 ± 168.0 (12,565.4–13,224.4)</w:t>
            </w:r>
          </w:p>
        </w:tc>
      </w:tr>
      <w:tr w:rsidR="00B45763" w:rsidRPr="00FD4D0A" w14:paraId="33F7537D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6044B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12130A48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7C56EA5F" w14:textId="33FD28CD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2D6A26BD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vAlign w:val="center"/>
          </w:tcPr>
          <w:p w14:paraId="5C5CED9C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7414686A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4DF6962E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07EC3D4E" w14:textId="2AE05EBB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2815" w:type="dxa"/>
            <w:vAlign w:val="center"/>
          </w:tcPr>
          <w:p w14:paraId="0CF87D9B" w14:textId="0B64479E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3,449.1 ± 248.4 (12,961.8–13,936.3)</w:t>
            </w:r>
          </w:p>
        </w:tc>
      </w:tr>
      <w:tr w:rsidR="00B45763" w:rsidRPr="00FD4D0A" w14:paraId="00C17602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59C73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7911D0EA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4A625CD9" w14:textId="4B4033D8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3A90BC96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vAlign w:val="center"/>
          </w:tcPr>
          <w:p w14:paraId="5D9F9278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4DC2E67A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4910AAD7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F76CFC0" w14:textId="7C9EF344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2815" w:type="dxa"/>
            <w:vAlign w:val="center"/>
          </w:tcPr>
          <w:p w14:paraId="2C0CC3D4" w14:textId="04237086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1,682.2 ± 596.0 (10,509.8–12,854.6)</w:t>
            </w:r>
          </w:p>
        </w:tc>
      </w:tr>
      <w:tr w:rsidR="00B45763" w:rsidRPr="00FD4D0A" w14:paraId="3A86BC37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77D65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191664CD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35FAAF17" w14:textId="7A292FA9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6D1BC411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auto"/>
            </w:tcBorders>
            <w:vAlign w:val="center"/>
          </w:tcPr>
          <w:p w14:paraId="5D3DC1A7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253AF8B7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tcBorders>
              <w:bottom w:val="single" w:sz="4" w:space="0" w:color="auto"/>
            </w:tcBorders>
            <w:vAlign w:val="center"/>
          </w:tcPr>
          <w:p w14:paraId="62643E2C" w14:textId="77777777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AB218F1" w14:textId="78E7658B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70+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5D73B229" w14:textId="619E3FF5" w:rsidR="00B45763" w:rsidRPr="00FD4D0A" w:rsidRDefault="00B4576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8472.6 ± 949.4 (6538.7–10,406.5)</w:t>
            </w:r>
          </w:p>
        </w:tc>
      </w:tr>
      <w:tr w:rsidR="00414160" w:rsidRPr="00FD4D0A" w14:paraId="00762C68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7721" w14:textId="641E8435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ncello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FF2E" w14:textId="231C502E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77BF4" w14:textId="055A5CC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12A31" w14:textId="0D92A181" w:rsidR="00414160" w:rsidRPr="00FD4D0A" w:rsidRDefault="00414160" w:rsidP="009078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35; ─</w:t>
            </w:r>
            <w:r w:rsidR="009078D3" w:rsidRPr="00FD4D0A">
              <w:rPr>
                <w:rFonts w:ascii="Arial" w:hAnsi="Arial" w:cs="Arial"/>
                <w:sz w:val="18"/>
                <w:szCs w:val="18"/>
              </w:rPr>
              <w:t>43</w:t>
            </w:r>
            <w:r w:rsidRPr="00FD4D0A">
              <w:rPr>
                <w:rFonts w:ascii="Arial" w:hAnsi="Arial" w:cs="Arial"/>
                <w:sz w:val="18"/>
                <w:szCs w:val="18"/>
              </w:rPr>
              <w:t>; ↑22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C7908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38F57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22F1" w14:textId="73D8F45D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9281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534C4" w14:textId="3A4E8175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571C286C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43B64" w14:textId="2726ED86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eikh Ismail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F478" w14:textId="3C945F64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AFED7" w14:textId="1C0AD09E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B6F62" w14:textId="23C8297C" w:rsidR="00414160" w:rsidRPr="00FD4D0A" w:rsidRDefault="00414160" w:rsidP="00456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1.9; ─43.3; ↑14.8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C73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31293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43152" w14:textId="12CEC4DD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B8105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4FF8B" w14:textId="1AB7198A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740450D8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29387" w14:textId="74029FAE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 xml:space="preserve">Di 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rado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C7748" w14:textId="2A1D2EAD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A03A5" w14:textId="7F04F9B4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FA4E" w14:textId="0654178B" w:rsidR="00414160" w:rsidRPr="00FD4D0A" w:rsidRDefault="00C45F04" w:rsidP="004B12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7.9; ─</w:t>
            </w:r>
            <w:r w:rsidR="005957CD" w:rsidRPr="00FD4D0A">
              <w:rPr>
                <w:rFonts w:ascii="Arial" w:hAnsi="Arial" w:cs="Arial"/>
                <w:sz w:val="18"/>
                <w:szCs w:val="18"/>
              </w:rPr>
              <w:t>69.</w:t>
            </w:r>
            <w:r w:rsidRPr="00FD4D0A">
              <w:rPr>
                <w:rFonts w:ascii="Arial" w:hAnsi="Arial" w:cs="Arial"/>
                <w:sz w:val="18"/>
                <w:szCs w:val="18"/>
              </w:rPr>
              <w:t>3; ↑22.6</w:t>
            </w:r>
            <w:r w:rsidR="00414160" w:rsidRPr="00FD4D0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C507C" w14:textId="213F5A19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837E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89032" w14:textId="065D9C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B3E78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9E43" w14:textId="3F4F91DA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7B0A324D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A0B85" w14:textId="6C6168F1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 Santo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E11D7" w14:textId="39C0878E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6685" w14:textId="3157C5DA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83DF" w14:textId="76D108B1" w:rsidR="00414160" w:rsidRPr="00FD4D0A" w:rsidRDefault="00414160" w:rsidP="005B4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36.5; ─ 59.5; ↑4.0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BBC9B" w14:textId="6BD88BB3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05656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F61CC" w14:textId="4BC423DB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56E4E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7A0A2" w14:textId="77333F6F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3DCACBC0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14405" w14:textId="5C0AA3D2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uncan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2CE62" w14:textId="765F1BF5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D239F" w14:textId="00A4266D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5912" w14:textId="1C8837CB" w:rsidR="00414160" w:rsidRPr="00FD4D0A" w:rsidRDefault="00414160" w:rsidP="005B4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3.8; ─26.4; ↑2</w:t>
            </w:r>
            <w:r w:rsidR="00DF6521" w:rsidRPr="00FD4D0A">
              <w:rPr>
                <w:rFonts w:ascii="Arial" w:hAnsi="Arial" w:cs="Arial"/>
                <w:sz w:val="18"/>
                <w:szCs w:val="18"/>
              </w:rPr>
              <w:t>9</w:t>
            </w:r>
            <w:r w:rsidRPr="00FD4D0A">
              <w:rPr>
                <w:rFonts w:ascii="Arial" w:hAnsi="Arial" w:cs="Arial"/>
                <w:sz w:val="18"/>
                <w:szCs w:val="18"/>
              </w:rPr>
              <w:t>.</w:t>
            </w:r>
            <w:r w:rsidR="00DF6521" w:rsidRPr="00FD4D0A">
              <w:rPr>
                <w:rFonts w:ascii="Arial" w:hAnsi="Arial" w:cs="Arial"/>
                <w:sz w:val="18"/>
                <w:szCs w:val="18"/>
              </w:rPr>
              <w:t>8</w:t>
            </w:r>
            <w:r w:rsidRPr="00FD4D0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AD5F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7153C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2B91" w14:textId="5F20C15E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35574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3FA8" w14:textId="56E5895B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625BB33F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A344B" w14:textId="4EDF70EC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rnstsen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vnen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6E18E" w14:textId="04DB913A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6D466" w14:textId="3FF02BA3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CB1D" w14:textId="52995836" w:rsidR="00414160" w:rsidRPr="00FD4D0A" w:rsidRDefault="00414160" w:rsidP="0073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13.8; ─64.3; ↑21.9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3E5D6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C3ED6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1577" w14:textId="74E79AD8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C38C7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53E16" w14:textId="1128FA04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070" w:rsidRPr="00FD4D0A" w14:paraId="129B59C4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C6D67" w14:textId="6CFBDBA8" w:rsidR="00FF3070" w:rsidRPr="00FD4D0A" w:rsidRDefault="00FF307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lanagan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1BE01BEC" w14:textId="43C547DE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Mins of PA per week 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1CD3E84" w14:textId="24779D73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7830EC3" w14:textId="743F0C71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9DA120E" w14:textId="5DC6C5BF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48.1± 6.1 (mins/week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B0F4DE3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DF353F0" w14:textId="60738702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4A54018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AE80882" w14:textId="2BEB1584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070" w:rsidRPr="00FD4D0A" w14:paraId="42C6A2D4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76E14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12C37648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6DD6C096" w14:textId="26F7FD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62A738E5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443E9384" w14:textId="0D282078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29.7 ±6.2* (mins/week)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2FADFF21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4121561A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36F0F75E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554E9568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6BDEA3E0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0864" w14:textId="1526B8A4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ong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07B9" w14:textId="3AE8824D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32E5E" w14:textId="6231F8A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A5E0B" w14:textId="4E9B1858" w:rsidR="00414160" w:rsidRPr="00FD4D0A" w:rsidRDefault="00316AF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</w:t>
            </w:r>
            <w:r w:rsidR="00414160" w:rsidRPr="00FD4D0A">
              <w:rPr>
                <w:rFonts w:ascii="Arial" w:hAnsi="Arial" w:cs="Arial"/>
                <w:sz w:val="18"/>
                <w:szCs w:val="18"/>
              </w:rPr>
              <w:t>46.9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9832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1DF65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9ABF3" w14:textId="252BE8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3F959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677CC" w14:textId="0298BC14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0E9EE11B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791BF" w14:textId="098621C1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llè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7522" w14:textId="2931FC2C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3313D" w14:textId="39FE3BBC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9329F" w14:textId="54B18FDA" w:rsidR="00414160" w:rsidRPr="00FD4D0A" w:rsidRDefault="00F47FAC" w:rsidP="009C59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</w:t>
            </w:r>
            <w:r w:rsidR="00414160" w:rsidRPr="00FD4D0A">
              <w:rPr>
                <w:rFonts w:ascii="Arial" w:hAnsi="Arial" w:cs="Arial"/>
                <w:sz w:val="18"/>
                <w:szCs w:val="18"/>
              </w:rPr>
              <w:t>48.6</w:t>
            </w:r>
            <w:r w:rsidR="003F06AD" w:rsidRPr="00FD4D0A">
              <w:rPr>
                <w:rFonts w:ascii="Arial" w:hAnsi="Arial" w:cs="Arial"/>
                <w:sz w:val="18"/>
                <w:szCs w:val="18"/>
              </w:rPr>
              <w:t xml:space="preserve">; ─30.1; </w:t>
            </w:r>
            <w:r w:rsidRPr="00FD4D0A">
              <w:rPr>
                <w:rFonts w:ascii="Arial" w:hAnsi="Arial" w:cs="Arial"/>
                <w:sz w:val="18"/>
                <w:szCs w:val="18"/>
              </w:rPr>
              <w:t>↑</w:t>
            </w:r>
            <w:r w:rsidR="00414160" w:rsidRPr="00FD4D0A">
              <w:rPr>
                <w:rFonts w:ascii="Arial" w:hAnsi="Arial" w:cs="Arial"/>
                <w:sz w:val="18"/>
                <w:szCs w:val="18"/>
              </w:rPr>
              <w:t>21.3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80310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B1E8E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35AF" w14:textId="3163E814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E24EF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A4F3E" w14:textId="54319A02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070" w:rsidRPr="00FD4D0A" w14:paraId="2AE13B08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2C9BA" w14:textId="79C9A919" w:rsidR="00FF3070" w:rsidRPr="00FD4D0A" w:rsidRDefault="00FF307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llè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69DB0545" w14:textId="766458BD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ins of PA per week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767F13F" w14:textId="1FE9DD49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6744F6C" w14:textId="5594C575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717A29A" w14:textId="49091501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20±820 (mins/week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18D69CA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0C5A28B" w14:textId="6B601EE0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A7A23AE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8F99BF7" w14:textId="040B8F03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070" w:rsidRPr="00FD4D0A" w14:paraId="7A362854" w14:textId="77777777" w:rsidTr="00FD4D0A">
        <w:trPr>
          <w:trHeight w:val="151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59C1F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0C5AF771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FE930C1" w14:textId="675D9646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00060CF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98ED96B" w14:textId="01FF8AF5" w:rsidR="00FF3070" w:rsidRPr="00FD4D0A" w:rsidRDefault="00FF3070" w:rsidP="00C62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70±340* (mins/week)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83786C8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53A873E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1630E2C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0236DBF" w14:textId="77777777" w:rsidR="00FF3070" w:rsidRPr="00FD4D0A" w:rsidRDefault="00FF307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8F1" w:rsidRPr="00FD4D0A" w14:paraId="052625C6" w14:textId="77777777" w:rsidTr="00FD4D0A">
        <w:trPr>
          <w:trHeight w:val="873"/>
        </w:trPr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DE14" w14:textId="05540E41" w:rsidR="00E948F1" w:rsidRPr="00FD4D0A" w:rsidRDefault="00E948F1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rcía-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scón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5CC6DC37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PA Quantity </w:t>
            </w:r>
          </w:p>
          <w:p w14:paraId="53EACF4A" w14:textId="53FB0DB6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(Likert scale from 1-5, where 1 is none, and 5 is more than 9hours per week)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5C85B314" w14:textId="6E5F2A68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519E7EFC" w14:textId="4680F6B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 w:val="restart"/>
            <w:tcBorders>
              <w:top w:val="single" w:sz="4" w:space="0" w:color="auto"/>
            </w:tcBorders>
            <w:vAlign w:val="center"/>
          </w:tcPr>
          <w:p w14:paraId="487A69C1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0C20FED6" w14:textId="503B3318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1B37F3A6" w14:textId="04F037A5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.50 ± 1.3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FBE17E5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4C8AD54F" w14:textId="4A4A4ECE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8F1" w:rsidRPr="00FD4D0A" w14:paraId="0AAD696E" w14:textId="77777777" w:rsidTr="00FD4D0A">
        <w:trPr>
          <w:trHeight w:val="167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D13AB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3FE58093" w14:textId="0583ECBA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3CAC426C" w14:textId="36E6660B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377D004D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181665C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vAlign w:val="center"/>
          </w:tcPr>
          <w:p w14:paraId="6C40AFD6" w14:textId="27D19FED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E7E6E6" w:themeColor="background2"/>
            </w:tcBorders>
            <w:vAlign w:val="center"/>
          </w:tcPr>
          <w:p w14:paraId="08A68B79" w14:textId="0EC30E5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.02 ± 1.16</w:t>
            </w: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vAlign w:val="center"/>
          </w:tcPr>
          <w:p w14:paraId="784155A1" w14:textId="6C09EB95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E7E6E6" w:themeColor="background2"/>
            </w:tcBorders>
            <w:vAlign w:val="center"/>
          </w:tcPr>
          <w:p w14:paraId="7D7EF5EC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8F1" w:rsidRPr="00FD4D0A" w14:paraId="23B21B3C" w14:textId="77777777" w:rsidTr="00FD4D0A">
        <w:trPr>
          <w:trHeight w:val="873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AFD17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47594C19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54B60D1A" w14:textId="1416BCE5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7217A15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0A555717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06FAD092" w14:textId="2A5C576E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</w:tcBorders>
            <w:vAlign w:val="center"/>
          </w:tcPr>
          <w:p w14:paraId="5F2021E4" w14:textId="2D45EE92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.79 ± 1.17*</w:t>
            </w:r>
          </w:p>
        </w:tc>
        <w:tc>
          <w:tcPr>
            <w:tcW w:w="836" w:type="dxa"/>
            <w:tcBorders>
              <w:top w:val="single" w:sz="4" w:space="0" w:color="E7E6E6" w:themeColor="background2"/>
            </w:tcBorders>
            <w:vAlign w:val="center"/>
          </w:tcPr>
          <w:p w14:paraId="6EC11226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</w:tcBorders>
            <w:vAlign w:val="center"/>
          </w:tcPr>
          <w:p w14:paraId="7FE23256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8F1" w:rsidRPr="00FD4D0A" w14:paraId="592E4BD8" w14:textId="77777777" w:rsidTr="00FD4D0A">
        <w:trPr>
          <w:trHeight w:val="70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849C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2E40A5CC" w14:textId="77777777" w:rsidR="00E948F1" w:rsidRPr="00FD4D0A" w:rsidRDefault="00E948F1" w:rsidP="00E948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640DEB12" w14:textId="39B34A92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04FFFE44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auto"/>
            </w:tcBorders>
            <w:vAlign w:val="center"/>
          </w:tcPr>
          <w:p w14:paraId="6BCA1951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433A357B" w14:textId="0A283872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2B228FAB" w14:textId="1D5832DA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2.62 ± 1.01* 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7EE60BF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3F02601F" w14:textId="77777777" w:rsidR="00E948F1" w:rsidRPr="00FD4D0A" w:rsidRDefault="00E948F1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3253E7CE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51038" w14:textId="04B37449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órnicka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711CE" w14:textId="287EF2B6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97B8" w14:textId="19EC5C21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A48AD" w14:textId="0D869E39" w:rsidR="00414160" w:rsidRPr="00FD4D0A" w:rsidRDefault="00414160" w:rsidP="00F442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43.3; ─36.7; ↑19.1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2E660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C1C30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A16E" w14:textId="68DD199A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BAC41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C769" w14:textId="5AA7649C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1C0E" w:rsidRPr="00FD4D0A" w14:paraId="76F5DC50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D1CD0" w14:textId="48F26F99" w:rsidR="00A41C0E" w:rsidRPr="00FD4D0A" w:rsidRDefault="00A41C0E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usain and 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shkanani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62705602" w14:textId="34CA446E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actice PA</w:t>
            </w:r>
          </w:p>
          <w:p w14:paraId="4EAFEFCD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E43B0D" w14:textId="394E133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Hours PA per week 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A41DC0D" w14:textId="2DB1F3D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201D71E" w14:textId="6BCAEE69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ever: 20.2%,</w:t>
            </w:r>
          </w:p>
          <w:p w14:paraId="1BA65E76" w14:textId="3299AEEA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Only some seasons: 18.8%</w:t>
            </w:r>
          </w:p>
          <w:p w14:paraId="58829010" w14:textId="481507AD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Sometimes: 40.2%</w:t>
            </w:r>
          </w:p>
          <w:p w14:paraId="23AACA69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Always: 20.7%</w:t>
            </w:r>
          </w:p>
          <w:p w14:paraId="7E4F8E59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AC32C4" w14:textId="15824F55" w:rsidR="00A41C0E" w:rsidRPr="00FD4D0A" w:rsidRDefault="0040104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&lt;</w:t>
            </w:r>
            <w:r w:rsidR="00A41C0E" w:rsidRPr="00FD4D0A">
              <w:rPr>
                <w:rFonts w:ascii="Arial" w:hAnsi="Arial" w:cs="Arial"/>
                <w:sz w:val="18"/>
                <w:szCs w:val="18"/>
              </w:rPr>
              <w:t xml:space="preserve"> 1h or None: 48.9%,</w:t>
            </w:r>
          </w:p>
          <w:p w14:paraId="12245BDA" w14:textId="1D86BE94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2h/w: 20.2%</w:t>
            </w:r>
          </w:p>
          <w:p w14:paraId="17E47B16" w14:textId="21F97D48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-4h/w: 14.7%</w:t>
            </w:r>
          </w:p>
          <w:p w14:paraId="44F46828" w14:textId="02FBA700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ore than 4h: 16.1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F4CA8D6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6251599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AF5FF91" w14:textId="59FC7BC5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F5A46FC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A5A582E" w14:textId="6CDEEDEB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1C0E" w:rsidRPr="00FD4D0A" w14:paraId="2201552B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D08B4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2B1A9E0A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162ACFD" w14:textId="59A5076C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5E9871F" w14:textId="6659B230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ever: 39.5%</w:t>
            </w:r>
          </w:p>
          <w:p w14:paraId="1AF19857" w14:textId="31F091B9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Only some seasons: 10.4%</w:t>
            </w:r>
          </w:p>
          <w:p w14:paraId="416E009F" w14:textId="68F97123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Sometimes: 35.4%</w:t>
            </w:r>
          </w:p>
          <w:p w14:paraId="5C7765A2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Always: 14.7%</w:t>
            </w:r>
          </w:p>
          <w:p w14:paraId="1576BC2E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7C6775" w14:textId="1639DEC6" w:rsidR="00A41C0E" w:rsidRPr="00FD4D0A" w:rsidRDefault="0040104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lastRenderedPageBreak/>
              <w:t>&lt;</w:t>
            </w:r>
            <w:r w:rsidR="00A41C0E" w:rsidRPr="00FD4D0A">
              <w:rPr>
                <w:rFonts w:ascii="Arial" w:hAnsi="Arial" w:cs="Arial"/>
                <w:sz w:val="18"/>
                <w:szCs w:val="18"/>
              </w:rPr>
              <w:t xml:space="preserve"> 1h or None: 61.9%</w:t>
            </w:r>
          </w:p>
          <w:p w14:paraId="5A99D4AF" w14:textId="705F46CF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2h/w: 18.1%</w:t>
            </w:r>
          </w:p>
          <w:p w14:paraId="5A812DF7" w14:textId="122C737B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-4h/w: 11.8%</w:t>
            </w:r>
          </w:p>
          <w:p w14:paraId="4193248D" w14:textId="770D9DA2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ore than 4: Pre: 8.2%</w:t>
            </w: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4EE095E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AEA3FC6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79D8CF6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23580ED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99FC97C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011E1262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2A44" w14:textId="4AA45872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eel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ABB5C" w14:textId="730BD889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2207" w14:textId="17AFA2F1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4557" w14:textId="5F0ADE2F" w:rsidR="00414160" w:rsidRPr="00FD4D0A" w:rsidRDefault="00414160" w:rsidP="00396D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61.4; ─13.6; ↑24.9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5DD10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C06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EB36F" w14:textId="0C4D4C8F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E5C0A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696A5" w14:textId="51C4FF98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5FB73814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98945" w14:textId="1DE1F7E4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nell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2700" w14:textId="661948D4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23B95" w14:textId="2DC156F1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64D46" w14:textId="540083A4" w:rsidR="00414160" w:rsidRPr="00FD4D0A" w:rsidRDefault="00414160" w:rsidP="00A55E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39.0; ─35.8; ↑25.2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F2DF3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44C15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2B3F9" w14:textId="75A8CB18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C6CA9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1220" w14:textId="296D9BBD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1930FECE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5BDC4" w14:textId="00EF9D94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riaucioniene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76E6C" w14:textId="05995332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D683" w14:textId="220EFF5E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EBE36" w14:textId="5B38344C" w:rsidR="00414160" w:rsidRPr="00FD4D0A" w:rsidRDefault="00414160" w:rsidP="00A55E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60.6; ─19.3; ↑14.3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4071F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85650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DA25" w14:textId="59679EEA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91E06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AABE3" w14:textId="2AE188C8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76D6FF6B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EA624" w14:textId="037CEFA4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esser and 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enhuis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F6E0E" w14:textId="1096D5EB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67182" w14:textId="0016DFAC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447B2" w14:textId="7B302728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viously Inactive:</w:t>
            </w:r>
          </w:p>
          <w:p w14:paraId="700F492F" w14:textId="3D49FD0B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0.5; ─26.4; ↑33%</w:t>
            </w:r>
          </w:p>
          <w:p w14:paraId="5DC9C7F2" w14:textId="3E8031E0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viously Active:</w:t>
            </w:r>
          </w:p>
          <w:p w14:paraId="5048D4B2" w14:textId="10F31CEC" w:rsidR="00414160" w:rsidRPr="00FD4D0A" w:rsidRDefault="00414160" w:rsidP="005910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22.4; ─37.3; ↑40.3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48D34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76E58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9C3E1" w14:textId="2D243D11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F0F23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C6D38" w14:textId="75119CF3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1C0E" w:rsidRPr="00FD4D0A" w14:paraId="3795267B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AA59E" w14:textId="6B0214E2" w:rsidR="00A41C0E" w:rsidRPr="00FD4D0A" w:rsidRDefault="00A41C0E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ópez-Bueno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5D19D132" w14:textId="4528B23D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et WHO PA recommend-</w:t>
            </w:r>
            <w:proofErr w:type="spellStart"/>
            <w:r w:rsidRPr="00FD4D0A">
              <w:rPr>
                <w:rFonts w:ascii="Arial" w:hAnsi="Arial" w:cs="Arial"/>
                <w:sz w:val="18"/>
                <w:szCs w:val="18"/>
              </w:rPr>
              <w:t>ation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45F436E" w14:textId="1316647D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6DEE76A" w14:textId="1F71C6BB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Yes: 38.9%</w:t>
            </w:r>
          </w:p>
          <w:p w14:paraId="4973C3C0" w14:textId="6060C684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: 61.1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9297E57" w14:textId="3763D6CF" w:rsidR="00A41C0E" w:rsidRPr="00FD4D0A" w:rsidRDefault="00672C3A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182.5 </w:t>
            </w:r>
            <w:r w:rsidR="00896CD0" w:rsidRPr="00FD4D0A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FD4D0A">
              <w:rPr>
                <w:rFonts w:ascii="Arial" w:hAnsi="Arial" w:cs="Arial"/>
                <w:sz w:val="18"/>
                <w:szCs w:val="18"/>
              </w:rPr>
              <w:t>180.7</w:t>
            </w:r>
            <w:r w:rsidR="00896CD0" w:rsidRPr="00FD4D0A">
              <w:rPr>
                <w:rFonts w:ascii="Arial" w:hAnsi="Arial" w:cs="Arial"/>
                <w:sz w:val="18"/>
                <w:szCs w:val="18"/>
              </w:rPr>
              <w:t xml:space="preserve"> mins/week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CA972AF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7E0D32E" w14:textId="69611682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C495908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712640E" w14:textId="1FB48B1B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1C0E" w:rsidRPr="00FD4D0A" w14:paraId="7C1E58DC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EA8B4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07A66E81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7415763" w14:textId="02F838C4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A13B68F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Yes: 50.8%</w:t>
            </w:r>
          </w:p>
          <w:p w14:paraId="30C23C7E" w14:textId="414F7F44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: 49.2%</w:t>
            </w: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6978B36" w14:textId="637E7720" w:rsidR="00A41C0E" w:rsidRPr="00FD4D0A" w:rsidRDefault="00896CD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22.4 ± 190.9 mins/week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EC45D80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E43CAE5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9CB9366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1E29296" w14:textId="77777777" w:rsidR="00A41C0E" w:rsidRPr="00FD4D0A" w:rsidRDefault="00A41C0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2D1F" w:rsidRPr="00FD4D0A" w14:paraId="51363A75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7F74" w14:textId="4B8118A8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lta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4EFDED2C" w14:textId="77777777" w:rsidR="00A03EB6" w:rsidRPr="00FD4D0A" w:rsidRDefault="00D02D1F" w:rsidP="00A03E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Sufficient PA</w:t>
            </w:r>
            <w:r w:rsidR="00A03EB6" w:rsidRPr="00FD4D0A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  <w:p w14:paraId="5390DBC0" w14:textId="7E809EFA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70CAD999" w14:textId="40D557AA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637CBD43" w14:textId="794208B0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.1% (28.9, 31.5)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43758C0E" w14:textId="5E5C6FE8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1FDBE015" w14:textId="570633A4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0F8AD153" w14:textId="42E6FE2A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3.0% (30.7, 35.5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BFB043C" w14:textId="62A9D4A2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8-29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5B8D27A1" w14:textId="79A0749D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2.6% (30.2, 35.1)</w:t>
            </w:r>
          </w:p>
        </w:tc>
      </w:tr>
      <w:tr w:rsidR="00D02D1F" w:rsidRPr="00FD4D0A" w14:paraId="0590C501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D3FD4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5C9FCB13" w14:textId="47DD5A49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0AA6F86B" w14:textId="51E86CB9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4294D745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631346F5" w14:textId="1B3DF41F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75961D7C" w14:textId="29BBE41A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vMerge w:val="restart"/>
            <w:vAlign w:val="center"/>
          </w:tcPr>
          <w:p w14:paraId="1AF62140" w14:textId="70D240BD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7.6% (26.2, 29.0)</w:t>
            </w:r>
          </w:p>
        </w:tc>
        <w:tc>
          <w:tcPr>
            <w:tcW w:w="836" w:type="dxa"/>
            <w:vAlign w:val="center"/>
          </w:tcPr>
          <w:p w14:paraId="6F6649D2" w14:textId="52B45DD0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2815" w:type="dxa"/>
            <w:vAlign w:val="center"/>
          </w:tcPr>
          <w:p w14:paraId="422AF89F" w14:textId="04EC55B3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1.0% (27.7, 34.5)</w:t>
            </w:r>
          </w:p>
        </w:tc>
      </w:tr>
      <w:tr w:rsidR="00D02D1F" w:rsidRPr="00FD4D0A" w14:paraId="726AAAB0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23E64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334D9504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4D6B1F33" w14:textId="07250C1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2198C929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7D69F75E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6543CA4E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74B50799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5FF15CAF" w14:textId="6C4E5A7D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2815" w:type="dxa"/>
            <w:vAlign w:val="center"/>
          </w:tcPr>
          <w:p w14:paraId="497D9930" w14:textId="5EFBCB52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7.1% (24.3, 30.1)</w:t>
            </w:r>
          </w:p>
        </w:tc>
      </w:tr>
      <w:tr w:rsidR="00D02D1F" w:rsidRPr="00FD4D0A" w14:paraId="33885035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9BCC7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6FCF5F0D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006F1AF9" w14:textId="2EFE60AB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416A648D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29A04181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03FDAD5C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35F05E71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163DB7B" w14:textId="2E1C26AC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2815" w:type="dxa"/>
            <w:vAlign w:val="center"/>
          </w:tcPr>
          <w:p w14:paraId="4EE7F3FF" w14:textId="08271921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8.2% (25.6, 31.0)</w:t>
            </w:r>
          </w:p>
        </w:tc>
      </w:tr>
      <w:tr w:rsidR="00D02D1F" w:rsidRPr="00FD4D0A" w14:paraId="5FCCE44E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BE434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3ED4CEF2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0F04EBEE" w14:textId="118F3AF0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4ADBD0A4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bottom w:val="single" w:sz="4" w:space="0" w:color="E7E6E6" w:themeColor="background2"/>
            </w:tcBorders>
            <w:vAlign w:val="center"/>
          </w:tcPr>
          <w:p w14:paraId="6DE012D8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483FDE8E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549D19D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vAlign w:val="center"/>
          </w:tcPr>
          <w:p w14:paraId="0BFB60AF" w14:textId="6FD2EE70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+</w:t>
            </w:r>
          </w:p>
        </w:tc>
        <w:tc>
          <w:tcPr>
            <w:tcW w:w="2815" w:type="dxa"/>
            <w:tcBorders>
              <w:bottom w:val="single" w:sz="4" w:space="0" w:color="E7E6E6" w:themeColor="background2"/>
            </w:tcBorders>
            <w:vAlign w:val="center"/>
          </w:tcPr>
          <w:p w14:paraId="45B8DB96" w14:textId="3990EED4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.4% (27.2, 33.8)</w:t>
            </w:r>
          </w:p>
        </w:tc>
      </w:tr>
      <w:tr w:rsidR="00D02D1F" w:rsidRPr="00FD4D0A" w14:paraId="0ED26DCF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FE830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2F780186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43839569" w14:textId="60942C65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2A07BA5B" w14:textId="1518AFA2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2.0% (11.1, 12.9)</w:t>
            </w:r>
          </w:p>
        </w:tc>
        <w:tc>
          <w:tcPr>
            <w:tcW w:w="2493" w:type="dxa"/>
            <w:tcBorders>
              <w:top w:val="single" w:sz="4" w:space="0" w:color="E7E6E6" w:themeColor="background2"/>
            </w:tcBorders>
            <w:vAlign w:val="center"/>
          </w:tcPr>
          <w:p w14:paraId="05850D67" w14:textId="32CAFEC3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5C5FE1D0" w14:textId="23F80F8B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</w:tcBorders>
            <w:vAlign w:val="center"/>
          </w:tcPr>
          <w:p w14:paraId="6566C7A5" w14:textId="2D5577F0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4.0% (12.4, 15.8)</w:t>
            </w:r>
          </w:p>
        </w:tc>
        <w:tc>
          <w:tcPr>
            <w:tcW w:w="836" w:type="dxa"/>
            <w:tcBorders>
              <w:top w:val="single" w:sz="4" w:space="0" w:color="E7E6E6" w:themeColor="background2"/>
            </w:tcBorders>
            <w:vAlign w:val="center"/>
          </w:tcPr>
          <w:p w14:paraId="3305F20A" w14:textId="4DEB905D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8-29</w:t>
            </w:r>
          </w:p>
        </w:tc>
        <w:tc>
          <w:tcPr>
            <w:tcW w:w="2815" w:type="dxa"/>
            <w:tcBorders>
              <w:top w:val="single" w:sz="4" w:space="0" w:color="E7E6E6" w:themeColor="background2"/>
            </w:tcBorders>
            <w:vAlign w:val="center"/>
          </w:tcPr>
          <w:p w14:paraId="06232F18" w14:textId="0115BA19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.9% (9.6, 12.5)</w:t>
            </w:r>
          </w:p>
        </w:tc>
      </w:tr>
      <w:tr w:rsidR="00D02D1F" w:rsidRPr="00FD4D0A" w14:paraId="04B5AE33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70D28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56A9E202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3C591D96" w14:textId="418CEE9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41D0CC8C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0243F486" w14:textId="309C4CD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04086E1C" w14:textId="7F11865C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vMerge w:val="restart"/>
            <w:vAlign w:val="center"/>
          </w:tcPr>
          <w:p w14:paraId="5274C8D8" w14:textId="16F04E2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.3% (9.4, 11.2)</w:t>
            </w:r>
          </w:p>
        </w:tc>
        <w:tc>
          <w:tcPr>
            <w:tcW w:w="836" w:type="dxa"/>
            <w:vAlign w:val="center"/>
          </w:tcPr>
          <w:p w14:paraId="6549D86E" w14:textId="610E1DAB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2815" w:type="dxa"/>
            <w:vAlign w:val="center"/>
          </w:tcPr>
          <w:p w14:paraId="5D00D9F0" w14:textId="1F90623E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.6% (8.8, 12.5)</w:t>
            </w:r>
          </w:p>
        </w:tc>
      </w:tr>
      <w:tr w:rsidR="00D02D1F" w:rsidRPr="00FD4D0A" w14:paraId="19C54338" w14:textId="77777777" w:rsidTr="00FD4D0A">
        <w:trPr>
          <w:trHeight w:val="60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F507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4D0489B2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435A21AB" w14:textId="7FD29755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73CA7DDA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3A4B0124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6A77A01C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0A4650CE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4696A143" w14:textId="759519CF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2815" w:type="dxa"/>
            <w:vAlign w:val="center"/>
          </w:tcPr>
          <w:p w14:paraId="1BB56A8C" w14:textId="4AAE661E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1.6% (9.6, 14.1)</w:t>
            </w:r>
          </w:p>
        </w:tc>
      </w:tr>
      <w:tr w:rsidR="00D02D1F" w:rsidRPr="00FD4D0A" w14:paraId="0F595441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550F0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6A0FB432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4B10BD8B" w14:textId="386DDEF8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vAlign w:val="center"/>
          </w:tcPr>
          <w:p w14:paraId="5C446917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47809143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</w:tcPr>
          <w:p w14:paraId="2A51A57C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vAlign w:val="center"/>
          </w:tcPr>
          <w:p w14:paraId="19466057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BEA985C" w14:textId="740C219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2815" w:type="dxa"/>
            <w:vAlign w:val="center"/>
          </w:tcPr>
          <w:p w14:paraId="31E3E873" w14:textId="1622A8B2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3.2% (11.3, 15.4)</w:t>
            </w:r>
          </w:p>
        </w:tc>
      </w:tr>
      <w:tr w:rsidR="00D02D1F" w:rsidRPr="00FD4D0A" w14:paraId="57A0926E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F7E3D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2DF6351D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664A1656" w14:textId="2D123133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4347D4DB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35BDB9D0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4A8E3BC0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tcBorders>
              <w:bottom w:val="single" w:sz="4" w:space="0" w:color="auto"/>
            </w:tcBorders>
            <w:vAlign w:val="center"/>
          </w:tcPr>
          <w:p w14:paraId="4D9710C3" w14:textId="77777777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76AE4C7" w14:textId="1071A6C1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+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1AD77B44" w14:textId="5E7A552E" w:rsidR="00D02D1F" w:rsidRPr="00FD4D0A" w:rsidRDefault="00D0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4.2% (11.9, 16.9)</w:t>
            </w:r>
          </w:p>
        </w:tc>
      </w:tr>
      <w:tr w:rsidR="00F444EE" w:rsidRPr="00FD4D0A" w14:paraId="346C0959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41F5C" w14:textId="67E2ED4F" w:rsidR="00F444EE" w:rsidRPr="00FD4D0A" w:rsidRDefault="00F444EE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rtínez-de-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uel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78E0CBD8" w14:textId="2C9C90A0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MET min per week 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EE6A880" w14:textId="59CF183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97927AF" w14:textId="57493798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7F44083" w14:textId="2C8F0CE0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8515.7±10260.0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3E3B616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05BB68F" w14:textId="4E3EA243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4133BE2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977650A" w14:textId="3F6DD864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44EE" w:rsidRPr="00FD4D0A" w14:paraId="40E2B01C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6E7EF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65B54A7A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6945FF6" w14:textId="48399FD3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5321BDD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E63A94D" w14:textId="4953BD39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5053.5±5502.0* 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062DBC6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B95E483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06C6E86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AD8F95A" w14:textId="77777777" w:rsidR="00F444EE" w:rsidRPr="00FD4D0A" w:rsidRDefault="00F444EE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75EAE4D4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32A77" w14:textId="07B6E6C4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yer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4B44F" w14:textId="2C908B94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849CD" w14:textId="6DAA7DB0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3FC5" w14:textId="4C5CAF2C" w:rsidR="00B35E42" w:rsidRPr="00FD4D0A" w:rsidRDefault="00B35E42" w:rsidP="00B35E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18.4; ─76.5; ↑</w:t>
            </w:r>
            <w:r w:rsidR="00414160" w:rsidRPr="00FD4D0A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3584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A28C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F7B2" w14:textId="61CD4A59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ABE77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55356" w14:textId="20ED38DA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6030" w:rsidRPr="00FD4D0A" w14:paraId="02E40A4A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4B0B6" w14:textId="60BE9555" w:rsidR="00846030" w:rsidRPr="00FD4D0A" w:rsidRDefault="00D81954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enhuis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nd Lesser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C0D56" w14:textId="4047766C" w:rsidR="0084603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86033" w14:textId="77777777" w:rsidR="00846030" w:rsidRPr="00FD4D0A" w:rsidRDefault="0084603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F7B11" w14:textId="1AB91409" w:rsidR="00846030" w:rsidRPr="00FD4D0A" w:rsidRDefault="00D81954" w:rsidP="00D819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34.6; ─28.1;</w:t>
            </w:r>
            <w:r w:rsidR="00B35E42" w:rsidRPr="00FD4D0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4D0A">
              <w:rPr>
                <w:rFonts w:ascii="Arial" w:hAnsi="Arial" w:cs="Arial"/>
                <w:sz w:val="18"/>
                <w:szCs w:val="18"/>
              </w:rPr>
              <w:t>↑37.3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FC70" w14:textId="77777777" w:rsidR="00846030" w:rsidRPr="00FD4D0A" w:rsidRDefault="0084603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368A" w14:textId="77777777" w:rsidR="00846030" w:rsidRPr="00FD4D0A" w:rsidRDefault="0084603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654E0" w14:textId="77777777" w:rsidR="00846030" w:rsidRPr="00FD4D0A" w:rsidRDefault="0084603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023F" w14:textId="77777777" w:rsidR="00846030" w:rsidRPr="00FD4D0A" w:rsidRDefault="0084603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A01CE" w14:textId="77777777" w:rsidR="00846030" w:rsidRPr="00FD4D0A" w:rsidRDefault="0084603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43B9" w:rsidRPr="00FD4D0A" w14:paraId="10EBA3B6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28E42" w14:textId="65332A5F" w:rsidR="00CB43B9" w:rsidRPr="00FD4D0A" w:rsidRDefault="00CB43B9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i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1AEC70B7" w14:textId="0DCD16E6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A Participation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2FFF3B0" w14:textId="289C9AD4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A206F0A" w14:textId="14FDBC65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&lt; 1 day per week: 24.3%</w:t>
            </w:r>
          </w:p>
          <w:p w14:paraId="3F886FC9" w14:textId="488F151D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-4 days: 49.3%</w:t>
            </w:r>
          </w:p>
          <w:p w14:paraId="71CEEC47" w14:textId="5FFEC75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+: 26.4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A4B4865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1893D30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525140C" w14:textId="4DB2057C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B00FF4F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A7EE388" w14:textId="4146FA66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43B9" w:rsidRPr="00FD4D0A" w14:paraId="76C6F050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6BDF9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3F15C531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C335F0E" w14:textId="4F95C0E4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80586E0" w14:textId="6711280B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&lt; 1 day per week: 64.8%</w:t>
            </w:r>
          </w:p>
          <w:p w14:paraId="3007FF9B" w14:textId="332A1CDA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-4 days: 18.0%</w:t>
            </w:r>
          </w:p>
          <w:p w14:paraId="39D27F97" w14:textId="16DE0BA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+: 17.2%</w:t>
            </w: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B75A616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B7178DA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B361B62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5C576C9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36AE459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55F9DEE2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6E843" w14:textId="0F2BCF47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Robinson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08EE4" w14:textId="1730DA6F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3E0D" w14:textId="4746DC5C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968B4" w14:textId="0F3EB4E1" w:rsidR="00414160" w:rsidRPr="00FD4D0A" w:rsidRDefault="00414160" w:rsidP="009D4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3</w:t>
            </w:r>
            <w:r w:rsidR="006831CA" w:rsidRPr="00FD4D0A">
              <w:rPr>
                <w:rFonts w:ascii="Arial" w:hAnsi="Arial" w:cs="Arial"/>
                <w:sz w:val="18"/>
                <w:szCs w:val="18"/>
              </w:rPr>
              <w:t>3.1</w:t>
            </w:r>
            <w:r w:rsidRPr="00FD4D0A">
              <w:rPr>
                <w:rFonts w:ascii="Arial" w:hAnsi="Arial" w:cs="Arial"/>
                <w:sz w:val="18"/>
                <w:szCs w:val="18"/>
              </w:rPr>
              <w:t>; ─2</w:t>
            </w:r>
            <w:r w:rsidR="00046828" w:rsidRPr="00FD4D0A">
              <w:rPr>
                <w:rFonts w:ascii="Arial" w:hAnsi="Arial" w:cs="Arial"/>
                <w:sz w:val="18"/>
                <w:szCs w:val="18"/>
              </w:rPr>
              <w:t>0.5</w:t>
            </w:r>
            <w:r w:rsidRPr="00FD4D0A">
              <w:rPr>
                <w:rFonts w:ascii="Arial" w:hAnsi="Arial" w:cs="Arial"/>
                <w:sz w:val="18"/>
                <w:szCs w:val="18"/>
              </w:rPr>
              <w:t>; ↑46</w:t>
            </w:r>
            <w:r w:rsidR="00046828" w:rsidRPr="00FD4D0A">
              <w:rPr>
                <w:rFonts w:ascii="Arial" w:hAnsi="Arial" w:cs="Arial"/>
                <w:sz w:val="18"/>
                <w:szCs w:val="18"/>
              </w:rPr>
              <w:t>.4</w:t>
            </w:r>
            <w:r w:rsidRPr="00FD4D0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278EB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782BE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57357" w14:textId="2D228BBC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950F1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8B47" w14:textId="3BB37842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0ED966D4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939D9" w14:textId="1EBB92F6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dríguez-González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048E" w14:textId="48389DE7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E44AD" w14:textId="0457CEE6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259BE" w14:textId="6FDAC846" w:rsidR="00414160" w:rsidRPr="00FD4D0A" w:rsidRDefault="00414160" w:rsidP="00753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65.7; ─25.4; ↑8.9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9A87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6AFDA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F1FA" w14:textId="353F658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25827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E1DC" w14:textId="39432D01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2483F648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EAB95" w14:textId="1D01BBBD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gers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FE8A6" w14:textId="3F0E8EFE" w:rsidR="00414160" w:rsidRPr="00FD4D0A" w:rsidRDefault="009C59A2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B37F9" w14:textId="49E33A49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681E" w14:textId="609657B3" w:rsidR="00414160" w:rsidRPr="00FD4D0A" w:rsidRDefault="00414160" w:rsidP="004133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25.1; ─ 63.8; ↑11.1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5205D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2977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764FA" w14:textId="533526CB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303B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9B8D1" w14:textId="7D9CB35F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59D3" w:rsidRPr="00FD4D0A" w14:paraId="19DE78D3" w14:textId="77777777" w:rsidTr="00FD4D0A">
        <w:trPr>
          <w:trHeight w:val="171"/>
        </w:trPr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78DEC9CC" w14:textId="668C095D" w:rsidR="000F59D3" w:rsidRPr="00FD4D0A" w:rsidRDefault="000F59D3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mero-Blanco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5BAA3252" w14:textId="14D84710" w:rsidR="000F59D3" w:rsidRPr="00FD4D0A" w:rsidRDefault="005A6027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ins PA per weeks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6FCE5349" w14:textId="294BCAA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487C9A29" w14:textId="682F0B38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 w:val="restart"/>
            <w:tcBorders>
              <w:top w:val="single" w:sz="4" w:space="0" w:color="auto"/>
            </w:tcBorders>
            <w:vAlign w:val="center"/>
          </w:tcPr>
          <w:p w14:paraId="6F32E292" w14:textId="3136F48A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223.30± 305.47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62273B9" w14:textId="428D2FD6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0E2AE66A" w14:textId="4583033B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26.46 ± 250.1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2FA26EF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1ED62F3A" w14:textId="593936DA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59D3" w:rsidRPr="00FD4D0A" w14:paraId="276527D5" w14:textId="77777777" w:rsidTr="00FD4D0A">
        <w:tc>
          <w:tcPr>
            <w:tcW w:w="1395" w:type="dxa"/>
            <w:vMerge/>
            <w:vAlign w:val="center"/>
          </w:tcPr>
          <w:p w14:paraId="0FECBB20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07D380FD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8080C87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47D56DBC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61DFA534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vAlign w:val="center"/>
          </w:tcPr>
          <w:p w14:paraId="5BD1A8E9" w14:textId="0C52F478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E7E6E6" w:themeColor="background2"/>
            </w:tcBorders>
            <w:vAlign w:val="center"/>
          </w:tcPr>
          <w:p w14:paraId="1549D780" w14:textId="1D3772DE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22.55 ± 317.89</w:t>
            </w: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vAlign w:val="center"/>
          </w:tcPr>
          <w:p w14:paraId="4CDD0FB5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E7E6E6" w:themeColor="background2"/>
            </w:tcBorders>
            <w:vAlign w:val="center"/>
          </w:tcPr>
          <w:p w14:paraId="57B07429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59D3" w:rsidRPr="00FD4D0A" w14:paraId="4AD09319" w14:textId="77777777" w:rsidTr="00FD4D0A">
        <w:tc>
          <w:tcPr>
            <w:tcW w:w="1395" w:type="dxa"/>
            <w:vMerge/>
            <w:vAlign w:val="center"/>
          </w:tcPr>
          <w:p w14:paraId="1B2C0A64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20A13121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3B64921" w14:textId="45386C5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3206355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C8FA6BE" w14:textId="24501233" w:rsidR="000F59D3" w:rsidRPr="00FD4D0A" w:rsidRDefault="000F59D3" w:rsidP="00C41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383.17±438.90* </w:t>
            </w: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5DFCB252" w14:textId="1B20662A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</w:tcBorders>
            <w:vAlign w:val="center"/>
          </w:tcPr>
          <w:p w14:paraId="4251D1D3" w14:textId="0633F78B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79.93 ± 446.91</w:t>
            </w:r>
          </w:p>
        </w:tc>
        <w:tc>
          <w:tcPr>
            <w:tcW w:w="836" w:type="dxa"/>
            <w:tcBorders>
              <w:top w:val="single" w:sz="4" w:space="0" w:color="E7E6E6" w:themeColor="background2"/>
            </w:tcBorders>
            <w:vAlign w:val="center"/>
          </w:tcPr>
          <w:p w14:paraId="57EB63EB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</w:tcBorders>
            <w:vAlign w:val="center"/>
          </w:tcPr>
          <w:p w14:paraId="7C650728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59D3" w:rsidRPr="00FD4D0A" w14:paraId="3FF16010" w14:textId="77777777" w:rsidTr="00FD4D0A"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3D6A4F4A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32708BE5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22B3AB02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61B424E5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Merge/>
            <w:tcBorders>
              <w:bottom w:val="single" w:sz="4" w:space="0" w:color="auto"/>
            </w:tcBorders>
            <w:vAlign w:val="center"/>
          </w:tcPr>
          <w:p w14:paraId="56F855BC" w14:textId="77777777" w:rsidR="000F59D3" w:rsidRPr="00FD4D0A" w:rsidRDefault="000F59D3" w:rsidP="00C41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FFDE065" w14:textId="436E2936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19964707" w14:textId="51C8352F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07.78 ± 404.76*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52FA432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7FBAE508" w14:textId="77777777" w:rsidR="000F59D3" w:rsidRPr="00FD4D0A" w:rsidRDefault="000F59D3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747D14B3" w14:textId="77777777" w:rsidTr="00FD4D0A"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27D08826" w14:textId="25502E78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ánchez-Sánchez, et al., 202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A81DA21" w14:textId="77777777" w:rsidR="00414160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A weekly</w:t>
            </w:r>
          </w:p>
          <w:p w14:paraId="75A082BB" w14:textId="77777777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0C63DB" w14:textId="5C2F681D" w:rsidR="00CB43B9" w:rsidRPr="00FD4D0A" w:rsidRDefault="00CB43B9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06234F9A" w14:textId="2733D8AE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1A5F5FA" w14:textId="388BD296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3 times: 35.40%</w:t>
            </w:r>
          </w:p>
          <w:p w14:paraId="26DA284D" w14:textId="055D304F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-5: 27.90%,</w:t>
            </w:r>
          </w:p>
          <w:p w14:paraId="1A48D975" w14:textId="6313032A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+: 7.90%,</w:t>
            </w:r>
          </w:p>
          <w:p w14:paraId="6C33D3C4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28.80%</w:t>
            </w:r>
          </w:p>
          <w:p w14:paraId="632A6E1E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96416E" w14:textId="425561C6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0B58EE02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8F94DE8" w14:textId="7EF6E50B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519FE9DF" w14:textId="73DBDEE2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3: 29.70,</w:t>
            </w:r>
          </w:p>
          <w:p w14:paraId="7EDBF7B5" w14:textId="7F114916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-5: 43.80%</w:t>
            </w:r>
          </w:p>
          <w:p w14:paraId="57BAE9F1" w14:textId="55027C96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+: 15.20%,</w:t>
            </w:r>
          </w:p>
          <w:p w14:paraId="3539F2D7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11.40%</w:t>
            </w:r>
          </w:p>
          <w:p w14:paraId="4A8FEC79" w14:textId="130DD720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9E25BB" w14:textId="4E596961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30m: 7.2%,</w:t>
            </w:r>
          </w:p>
          <w:p w14:paraId="1B1A465C" w14:textId="572C7C3D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1m-1h: 37.60%,</w:t>
            </w:r>
          </w:p>
          <w:p w14:paraId="5A09FF94" w14:textId="2EB39EB6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h+: 42.8%</w:t>
            </w:r>
          </w:p>
          <w:p w14:paraId="0431FCFC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14.4%</w:t>
            </w:r>
          </w:p>
          <w:p w14:paraId="6DAF7C6B" w14:textId="3FC85A03" w:rsidR="00C772F7" w:rsidRPr="00FD4D0A" w:rsidRDefault="00C772F7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F1C3643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00450FD5" w14:textId="51B45B3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4160" w:rsidRPr="00FD4D0A" w14:paraId="1F1D6994" w14:textId="77777777" w:rsidTr="00FD4D0A">
        <w:tc>
          <w:tcPr>
            <w:tcW w:w="1395" w:type="dxa"/>
            <w:vMerge/>
            <w:vAlign w:val="center"/>
          </w:tcPr>
          <w:p w14:paraId="3D79D578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14:paraId="18307348" w14:textId="21BA1161" w:rsidR="00414160" w:rsidRPr="00FD4D0A" w:rsidRDefault="00812D1F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ength in PA</w:t>
            </w:r>
          </w:p>
        </w:tc>
        <w:tc>
          <w:tcPr>
            <w:tcW w:w="908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2A1A5A89" w14:textId="6D4F59AF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bottom w:val="single" w:sz="4" w:space="0" w:color="E7E6E6" w:themeColor="background2"/>
            </w:tcBorders>
            <w:vAlign w:val="center"/>
          </w:tcPr>
          <w:p w14:paraId="6094BBF3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30mins: 8.30%</w:t>
            </w:r>
          </w:p>
          <w:p w14:paraId="44FB3D02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1m-1h: 36.60%</w:t>
            </w:r>
          </w:p>
          <w:p w14:paraId="7560467F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h+: 26.60%,</w:t>
            </w:r>
          </w:p>
          <w:p w14:paraId="500FF03E" w14:textId="097D6F00" w:rsidR="00414160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28.80%</w:t>
            </w:r>
          </w:p>
        </w:tc>
        <w:tc>
          <w:tcPr>
            <w:tcW w:w="2493" w:type="dxa"/>
            <w:tcBorders>
              <w:bottom w:val="single" w:sz="4" w:space="0" w:color="E7E6E6" w:themeColor="background2"/>
            </w:tcBorders>
            <w:vAlign w:val="center"/>
          </w:tcPr>
          <w:p w14:paraId="0E805664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vAlign w:val="center"/>
          </w:tcPr>
          <w:p w14:paraId="6C7EE1F6" w14:textId="4508A874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E7E6E6" w:themeColor="background2"/>
            </w:tcBorders>
            <w:vAlign w:val="center"/>
          </w:tcPr>
          <w:p w14:paraId="6160AA32" w14:textId="1EA75510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3 times: 37.50%</w:t>
            </w:r>
          </w:p>
          <w:p w14:paraId="546E3D98" w14:textId="60A70D5F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-5: 21.90%,</w:t>
            </w:r>
          </w:p>
          <w:p w14:paraId="243DE39C" w14:textId="564A57E4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+: 5.20%</w:t>
            </w:r>
          </w:p>
          <w:p w14:paraId="2DF3173E" w14:textId="03B8CDDB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35.40%,</w:t>
            </w:r>
          </w:p>
          <w:p w14:paraId="6B8A7BAD" w14:textId="5031F9F2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2E900D" w14:textId="4536A24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30mins: 8.60%</w:t>
            </w:r>
          </w:p>
          <w:p w14:paraId="7E592E64" w14:textId="6920752B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1m-1h: 35.90%</w:t>
            </w:r>
          </w:p>
          <w:p w14:paraId="16952471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h+: 20.5%</w:t>
            </w:r>
          </w:p>
          <w:p w14:paraId="5AAF9DF1" w14:textId="7F642BF0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30.5%</w:t>
            </w: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vAlign w:val="center"/>
          </w:tcPr>
          <w:p w14:paraId="1E4AFEE5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E7E6E6" w:themeColor="background2"/>
            </w:tcBorders>
            <w:vAlign w:val="center"/>
          </w:tcPr>
          <w:p w14:paraId="3E215096" w14:textId="77777777" w:rsidR="00414160" w:rsidRPr="00FD4D0A" w:rsidRDefault="00414160" w:rsidP="00D249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15E0134B" w14:textId="77777777" w:rsidTr="00FD4D0A">
        <w:tc>
          <w:tcPr>
            <w:tcW w:w="1395" w:type="dxa"/>
            <w:vMerge/>
            <w:vAlign w:val="center"/>
          </w:tcPr>
          <w:p w14:paraId="2D81CF60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14:paraId="1EF8E124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A weekly</w:t>
            </w:r>
          </w:p>
          <w:p w14:paraId="4CE1E97C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362FD1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7E1E6EE5" w14:textId="06498313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</w:tcBorders>
            <w:vAlign w:val="center"/>
          </w:tcPr>
          <w:p w14:paraId="46EB02C7" w14:textId="064E55F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3 times: 32.30%</w:t>
            </w:r>
          </w:p>
          <w:p w14:paraId="40D65EDD" w14:textId="25728A62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-5: 23.70%</w:t>
            </w:r>
          </w:p>
          <w:p w14:paraId="7B022491" w14:textId="36338C1F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+: 14.50%</w:t>
            </w:r>
          </w:p>
          <w:p w14:paraId="283732A8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29.40%</w:t>
            </w:r>
          </w:p>
          <w:p w14:paraId="39A2008B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913BB4" w14:textId="3E31080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</w:tcBorders>
            <w:vAlign w:val="center"/>
          </w:tcPr>
          <w:p w14:paraId="0EAC539E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0410852E" w14:textId="2CECD8B8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</w:tcBorders>
            <w:vAlign w:val="center"/>
          </w:tcPr>
          <w:p w14:paraId="5953D667" w14:textId="310DB849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3: 29.70%</w:t>
            </w:r>
          </w:p>
          <w:p w14:paraId="00550F81" w14:textId="22EF0515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-5: 27.60%</w:t>
            </w:r>
          </w:p>
          <w:p w14:paraId="5A40726C" w14:textId="46A2B246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+: 19.0%</w:t>
            </w:r>
          </w:p>
          <w:p w14:paraId="49BAFA0E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23.80%</w:t>
            </w:r>
          </w:p>
          <w:p w14:paraId="1D9F761D" w14:textId="4447F29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E99C75" w14:textId="40F6932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30m 19.0%</w:t>
            </w:r>
          </w:p>
          <w:p w14:paraId="2F24032E" w14:textId="4E78B18F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1m-1h: 38.6%</w:t>
            </w:r>
          </w:p>
          <w:p w14:paraId="139ACAEA" w14:textId="0740AC18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h+: 20.7%</w:t>
            </w:r>
          </w:p>
          <w:p w14:paraId="08D1F2B5" w14:textId="5716D2D5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21.70%</w:t>
            </w:r>
          </w:p>
        </w:tc>
        <w:tc>
          <w:tcPr>
            <w:tcW w:w="836" w:type="dxa"/>
            <w:tcBorders>
              <w:top w:val="single" w:sz="4" w:space="0" w:color="E7E6E6" w:themeColor="background2"/>
            </w:tcBorders>
            <w:vAlign w:val="center"/>
          </w:tcPr>
          <w:p w14:paraId="7958B7AF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</w:tcBorders>
            <w:vAlign w:val="center"/>
          </w:tcPr>
          <w:p w14:paraId="5B8B9BA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490AF2C6" w14:textId="77777777" w:rsidTr="00FD4D0A"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5BD6BA09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50650B1D" w14:textId="11C717DC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Length in PA</w:t>
            </w: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753103C5" w14:textId="3FBCFDE5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7A0DC4D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30mins: 21.40%</w:t>
            </w:r>
          </w:p>
          <w:p w14:paraId="7D4647B2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1m-1h: 35.10%</w:t>
            </w:r>
          </w:p>
          <w:p w14:paraId="0C3969C9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h+: 14.70%</w:t>
            </w:r>
          </w:p>
          <w:p w14:paraId="746A956C" w14:textId="119BE9B6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28.70%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37F34FF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C506B37" w14:textId="0951F9CC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66C3D5C0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BDBF22" w14:textId="414748E2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-3 times: 33.40%</w:t>
            </w:r>
          </w:p>
          <w:p w14:paraId="685A7329" w14:textId="2BFECC3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4-5: 22.50%</w:t>
            </w:r>
          </w:p>
          <w:p w14:paraId="7100D6D1" w14:textId="68EDBEF6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+: 12.90%</w:t>
            </w:r>
          </w:p>
          <w:p w14:paraId="16AD842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31.50%</w:t>
            </w:r>
          </w:p>
          <w:p w14:paraId="3CDD9158" w14:textId="0F2E3C38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64DD1F" w14:textId="21A32579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lastRenderedPageBreak/>
              <w:t>10-30mins: 22.30%</w:t>
            </w:r>
          </w:p>
          <w:p w14:paraId="0883A916" w14:textId="0AE1629C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1m-1h: 33.80%</w:t>
            </w:r>
          </w:p>
          <w:p w14:paraId="3DFA54A9" w14:textId="0390B160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h+: 12.5%</w:t>
            </w:r>
          </w:p>
          <w:p w14:paraId="042DC958" w14:textId="60F153EA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31.40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B91D676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54DD4E20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0523CBDA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8C7A" w14:textId="10138AD6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ence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4C465" w14:textId="5ADE24A6" w:rsidR="000E6BC7" w:rsidRPr="00FD4D0A" w:rsidRDefault="009C59A2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0C2D1" w14:textId="39EB97A1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5479" w14:textId="34156FF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3.4; ─ 31.6; ↑25.0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49A2C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5FEFF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B5955" w14:textId="4F2E8F8D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BF88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F96E" w14:textId="485A5453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6FF4E4CF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CF8C" w14:textId="58C1F408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anton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D22E1" w14:textId="1D35C95E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276C5" w14:textId="0E6C386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3C0F" w14:textId="2ADBE0A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8.9; ─30.5; ↑20.7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DEEC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C2B9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C48C" w14:textId="40545042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FFA69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70D45" w14:textId="5CFD93E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55A1F3E4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5D99" w14:textId="23BBAAE7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zuki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4EFF1" w14:textId="7A604904" w:rsidR="000E6BC7" w:rsidRPr="00FD4D0A" w:rsidRDefault="009C59A2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7757F" w14:textId="0AF3F0AE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69A6C" w14:textId="55968E5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47.3; ─29.7; ↑23.0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EE6C4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23B4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DC9F" w14:textId="42162FBD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C4ED9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79D80" w14:textId="70D63A6D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176C1281" w14:textId="77777777" w:rsidTr="00FD4D0A"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24423820" w14:textId="71982B25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isser, et al., 202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679AD0C" w14:textId="14E81200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Less PA than normal 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2DBE76BA" w14:textId="1A1B5ADE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5C665A83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Always: 8.0%</w:t>
            </w:r>
          </w:p>
          <w:p w14:paraId="5DAB3332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Sometimes: 41.3%</w:t>
            </w:r>
          </w:p>
          <w:p w14:paraId="0BD7FCAE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ever: 49.4%</w:t>
            </w:r>
          </w:p>
          <w:p w14:paraId="4A273C62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on't know: 1.3%</w:t>
            </w:r>
          </w:p>
          <w:p w14:paraId="2EF776F6" w14:textId="03F787F4" w:rsidR="00FA3D68" w:rsidRPr="00FD4D0A" w:rsidRDefault="00FA3D68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669B7F53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F42BE7E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767089B0" w14:textId="6A19EA69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B1567FB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565F0C6A" w14:textId="52B9C05C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10533055" w14:textId="77777777" w:rsidTr="00FD4D0A"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485D4701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58B49121" w14:textId="375502EF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t enough PA or exercise</w:t>
            </w:r>
          </w:p>
          <w:p w14:paraId="3D79DFE2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078EB7DF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6E3E8E67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Always: 10.6%</w:t>
            </w:r>
          </w:p>
          <w:p w14:paraId="70EA088A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Sometimes: 43.7%</w:t>
            </w:r>
          </w:p>
          <w:p w14:paraId="5D56918A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ever: 43.0%</w:t>
            </w:r>
          </w:p>
          <w:p w14:paraId="0930A687" w14:textId="5D1A3B44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on’t know: 2.7%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2A714B95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76D51FE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17EF6653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6354AF4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55895372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777D824C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8D1B4" w14:textId="75BC125D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ang, et al., 20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BE236" w14:textId="0A5C909F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aily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FFCF0" w14:textId="5C76C622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83D99" w14:textId="5CE49CE4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4; ↑19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FDA77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78989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CF6CD" w14:textId="3E92EDBF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90298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4DBB4" w14:textId="3F42EADD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2702D698" w14:textId="77777777" w:rsidTr="00FD4D0A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4054F" w14:textId="56C09EE3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erneck, et al., 202</w:t>
            </w:r>
            <w:r w:rsidR="00A961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0C4AB" w14:textId="6958636D" w:rsidR="000E6BC7" w:rsidRPr="00FD4D0A" w:rsidRDefault="000F59D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F9F0" w14:textId="2CCE5A09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C1022" w14:textId="25673EF9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21.3; ─75.4; ↑3.3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3AD84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66F40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472B" w14:textId="3C3A0F36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3357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B0886" w14:textId="10C2854A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47EE7E64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F5DDC" w14:textId="47DDC0E3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erneck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7A1157DB" w14:textId="6EB17742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hysically Inactiv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CEF1536" w14:textId="2C0FED5A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FBEA466" w14:textId="63DF1C2C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8.8% (67.3 to 70.3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FB5CBA6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C4A5DF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C527D0A" w14:textId="66C69B8D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545511F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393CB64" w14:textId="7E3E40B5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4634751A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F4601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081377BA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96C3C86" w14:textId="1F6530F2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85A9E1E" w14:textId="6755D613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7.4</w:t>
            </w:r>
            <w:r w:rsidR="00DE2AAD" w:rsidRPr="00FD4D0A">
              <w:rPr>
                <w:rFonts w:ascii="Arial" w:hAnsi="Arial" w:cs="Arial"/>
                <w:sz w:val="18"/>
                <w:szCs w:val="18"/>
              </w:rPr>
              <w:t>%</w:t>
            </w:r>
            <w:r w:rsidRPr="00FD4D0A">
              <w:rPr>
                <w:rFonts w:ascii="Arial" w:hAnsi="Arial" w:cs="Arial"/>
                <w:sz w:val="18"/>
                <w:szCs w:val="18"/>
              </w:rPr>
              <w:t xml:space="preserve"> (86.6 to 88.4)</w:t>
            </w: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770E300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0C16BB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74F0B80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78FF2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2E2145F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8E4" w:rsidRPr="00FD4D0A" w14:paraId="366D5663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8B9C" w14:textId="213DA8F2" w:rsidR="007D18E4" w:rsidRPr="00FD4D0A" w:rsidRDefault="007D18E4" w:rsidP="000E6BC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amada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2A3F39BA" w14:textId="4571FF0F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12F4C177" w14:textId="5DBCACD4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 w:val="restar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E317FCD" w14:textId="3ACC1722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0.3; ─53.5; ↑6.2%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C00A3A1" w14:textId="77777777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BF08A5A" w14:textId="061ADDCD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F55B14A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20-29: </w:t>
            </w:r>
          </w:p>
          <w:p w14:paraId="78EAA6AF" w14:textId="7B733F70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36.0; ─53.4; ↑10.6%</w:t>
            </w:r>
          </w:p>
          <w:p w14:paraId="319ED4AD" w14:textId="2F2094CA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30-39: </w:t>
            </w:r>
          </w:p>
          <w:p w14:paraId="5D097F29" w14:textId="074DD3DB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40.2; ─52.0; ↑7.8%</w:t>
            </w:r>
          </w:p>
          <w:p w14:paraId="7373CF66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40-49: </w:t>
            </w:r>
          </w:p>
          <w:p w14:paraId="50601DD6" w14:textId="4FBE7CA8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32.8; ─61.8; ↑5.4%</w:t>
            </w:r>
          </w:p>
          <w:p w14:paraId="36C11C7B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50-59: </w:t>
            </w:r>
          </w:p>
          <w:p w14:paraId="126581B2" w14:textId="14069D9C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33.4; ─62.0; ↑3.6%</w:t>
            </w:r>
          </w:p>
          <w:p w14:paraId="3E97EEB7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60+: </w:t>
            </w:r>
          </w:p>
          <w:p w14:paraId="7F922E40" w14:textId="6F7973FE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43.6; ─52.8; ↑ 3.6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77CBEC1" w14:textId="77777777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26055A7E" w14:textId="3F45E55C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8E4" w:rsidRPr="00FD4D0A" w14:paraId="6B919FD9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0186" w14:textId="77777777" w:rsidR="007D18E4" w:rsidRPr="00FD4D0A" w:rsidRDefault="007D18E4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7D61F483" w14:textId="77777777" w:rsidR="007D18E4" w:rsidRPr="00FD4D0A" w:rsidRDefault="007D18E4" w:rsidP="00214E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5E133976" w14:textId="2BB5ED6B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2903E28" w14:textId="77777777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2AD59A7" w14:textId="77777777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F551C55" w14:textId="17F3F824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AB59A05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20-29: </w:t>
            </w:r>
          </w:p>
          <w:p w14:paraId="50CFE7B2" w14:textId="2ADF14FE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38.6; ─ 49.4; ↑12.0%</w:t>
            </w:r>
          </w:p>
          <w:p w14:paraId="37361899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30-39: </w:t>
            </w:r>
          </w:p>
          <w:p w14:paraId="52F877D4" w14:textId="286F9B21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↓ 44.9; ─50.2; ↑5.0% </w:t>
            </w:r>
          </w:p>
          <w:p w14:paraId="313F132B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40-49: </w:t>
            </w:r>
          </w:p>
          <w:p w14:paraId="2119EAA4" w14:textId="265BEBE2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39.6; ─55.8; ↑4.6</w:t>
            </w:r>
          </w:p>
          <w:p w14:paraId="630275C0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50-59:</w:t>
            </w:r>
          </w:p>
          <w:p w14:paraId="7A4B5B42" w14:textId="05E28FBC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 41.4; ─54.4; ↑4.2%</w:t>
            </w:r>
          </w:p>
          <w:p w14:paraId="2FD4BDA8" w14:textId="77777777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60+: </w:t>
            </w:r>
          </w:p>
          <w:p w14:paraId="1F2CB95B" w14:textId="25EC512E" w:rsidR="007D18E4" w:rsidRPr="00FD4D0A" w:rsidRDefault="007D18E4" w:rsidP="000E6BC7">
            <w:pPr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52.8; ─43.0; ↑4.2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1CF8EAF" w14:textId="77777777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62A19302" w14:textId="77777777" w:rsidR="007D18E4" w:rsidRPr="00FD4D0A" w:rsidRDefault="007D18E4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79013921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A26F5" w14:textId="3EF9AE89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Yamada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2B9518A5" w14:textId="490A0CDE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Total PA Tim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F8E1426" w14:textId="1827026F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73EC629" w14:textId="102B14C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E44F1E6" w14:textId="3DF91AF4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45 (90-480) median (IQR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9E9DDC9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601110C" w14:textId="35F883ED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B98F5EF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1F7C303" w14:textId="07AEE522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7BA125E3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694E1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54A4F59A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F5BFF97" w14:textId="4B92AA88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769124D" w14:textId="5FC978BA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4F01AFF" w14:textId="0B7C025B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80 (0-</w:t>
            </w:r>
            <w:proofErr w:type="gramStart"/>
            <w:r w:rsidRPr="00FD4D0A">
              <w:rPr>
                <w:rFonts w:ascii="Arial" w:hAnsi="Arial" w:cs="Arial"/>
                <w:sz w:val="18"/>
                <w:szCs w:val="18"/>
              </w:rPr>
              <w:t>420)*</w:t>
            </w:r>
            <w:proofErr w:type="gramEnd"/>
            <w:r w:rsidRPr="00FD4D0A">
              <w:rPr>
                <w:rFonts w:ascii="Arial" w:hAnsi="Arial" w:cs="Arial"/>
                <w:sz w:val="18"/>
                <w:szCs w:val="18"/>
              </w:rPr>
              <w:t xml:space="preserve"> median (IQR)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A486866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6DA0100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4651EB7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658116D" w14:textId="77777777" w:rsidR="000E6BC7" w:rsidRPr="00FD4D0A" w:rsidRDefault="000E6BC7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3E3" w:rsidRPr="00FD4D0A" w14:paraId="12F17224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8F279" w14:textId="05F786D6" w:rsidR="006803E3" w:rsidRPr="00FD4D0A" w:rsidRDefault="006803E3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Yang and </w:t>
            </w: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enigstorfer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2835987F" w14:textId="2FB00C39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MET min per week 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163F45C" w14:textId="41C47126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B8E4216" w14:textId="58A79DF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B8A2FF1" w14:textId="505C171C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323 ± 245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C6D3D19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F5E0466" w14:textId="3BEE34D2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8798563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4DB7A59" w14:textId="161FAE9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3E3" w:rsidRPr="00FD4D0A" w14:paraId="1758FAFE" w14:textId="77777777" w:rsidTr="00FD4D0A">
        <w:trPr>
          <w:trHeight w:val="170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20248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565EA1AA" w14:textId="2C97DF9D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F08149D" w14:textId="03E07E6C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40BB0F1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F8FC23A" w14:textId="0FD1BDDA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2718 ±2205* 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91AF925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AD4E49E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4537BFB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1C82C52" w14:textId="77777777" w:rsidR="006803E3" w:rsidRPr="00FD4D0A" w:rsidRDefault="006803E3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34CB" w:rsidRPr="00FD4D0A" w14:paraId="7B60B140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57BF8" w14:textId="477CD372" w:rsidR="004734CB" w:rsidRPr="00FD4D0A" w:rsidRDefault="004734C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aworski</w:t>
            </w:r>
            <w:proofErr w:type="spellEnd"/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4C2E30BF" w14:textId="42656225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 xml:space="preserve">Duration of single PA 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338315CB" w14:textId="59D14418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01BFE0BB" w14:textId="1A7271C3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391D21A7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B530408" w14:textId="594BAA4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10210ABF" w14:textId="01EC207F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14.6%,</w:t>
            </w:r>
          </w:p>
          <w:p w14:paraId="5EA60126" w14:textId="5AA76A7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 mins: 2%,</w:t>
            </w:r>
          </w:p>
          <w:p w14:paraId="2186FEC0" w14:textId="2E3AE661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2%</w:t>
            </w:r>
          </w:p>
          <w:p w14:paraId="52E7CD76" w14:textId="6A78EE76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7.1%</w:t>
            </w:r>
          </w:p>
          <w:p w14:paraId="21C20D2C" w14:textId="01B5EB16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mins: 22.3%</w:t>
            </w:r>
          </w:p>
          <w:p w14:paraId="2C801AA4" w14:textId="63AB8E1A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35%,</w:t>
            </w:r>
          </w:p>
          <w:p w14:paraId="2DA0D498" w14:textId="4777617F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26.9%,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9DEEAE3" w14:textId="0E30D0B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8-28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25617A5A" w14:textId="34588FA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6.2%</w:t>
            </w:r>
          </w:p>
          <w:p w14:paraId="279F91D5" w14:textId="49E42E1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2.3%,</w:t>
            </w:r>
          </w:p>
          <w:p w14:paraId="2FAA68A1" w14:textId="51C9D45E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3.7%,</w:t>
            </w:r>
          </w:p>
          <w:p w14:paraId="377CB092" w14:textId="46E4FF14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14.9%,</w:t>
            </w:r>
          </w:p>
          <w:p w14:paraId="458EA0D6" w14:textId="5A1A6F71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26.9%,</w:t>
            </w:r>
          </w:p>
          <w:p w14:paraId="0BBD1CBE" w14:textId="43321F56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27.6%,</w:t>
            </w:r>
          </w:p>
          <w:p w14:paraId="0E089C4B" w14:textId="74E9058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18.4%,</w:t>
            </w:r>
          </w:p>
        </w:tc>
      </w:tr>
      <w:tr w:rsidR="004734CB" w:rsidRPr="00FD4D0A" w14:paraId="77EFD61F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0A08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6A57BCA0" w14:textId="347D46D1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4AD7244E" w14:textId="1D9B4FF9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Align w:val="center"/>
          </w:tcPr>
          <w:p w14:paraId="3A989449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0A7D8718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0CB45DA4" w14:textId="3E017AE4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vMerge w:val="restart"/>
            <w:vAlign w:val="center"/>
          </w:tcPr>
          <w:p w14:paraId="61102E46" w14:textId="2A86CDDD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5.7%,</w:t>
            </w:r>
          </w:p>
          <w:p w14:paraId="44CC2FBC" w14:textId="158FD269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2.4%</w:t>
            </w:r>
          </w:p>
          <w:p w14:paraId="6850263F" w14:textId="709F5540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4.7%</w:t>
            </w:r>
          </w:p>
          <w:p w14:paraId="65D82EC1" w14:textId="51E79FAE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19.1%</w:t>
            </w:r>
          </w:p>
          <w:p w14:paraId="31868339" w14:textId="0E701DAD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34.8%</w:t>
            </w:r>
          </w:p>
          <w:p w14:paraId="1064E4C5" w14:textId="430ABD06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22.6%</w:t>
            </w:r>
          </w:p>
          <w:p w14:paraId="7E791FB6" w14:textId="49A5638B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8.6%</w:t>
            </w:r>
          </w:p>
        </w:tc>
        <w:tc>
          <w:tcPr>
            <w:tcW w:w="836" w:type="dxa"/>
            <w:vAlign w:val="center"/>
          </w:tcPr>
          <w:p w14:paraId="07C27FBC" w14:textId="012DD64A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9-38</w:t>
            </w:r>
          </w:p>
        </w:tc>
        <w:tc>
          <w:tcPr>
            <w:tcW w:w="2815" w:type="dxa"/>
            <w:vAlign w:val="center"/>
          </w:tcPr>
          <w:p w14:paraId="6BA0C677" w14:textId="353DFE1E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6.7%</w:t>
            </w:r>
          </w:p>
          <w:p w14:paraId="11EAAC22" w14:textId="10945075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2.2%,</w:t>
            </w:r>
          </w:p>
          <w:p w14:paraId="72DA5337" w14:textId="24DF62AF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3.7%,</w:t>
            </w:r>
          </w:p>
          <w:p w14:paraId="3CB74E08" w14:textId="28D9A6A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17.8,</w:t>
            </w:r>
          </w:p>
          <w:p w14:paraId="5F3955DB" w14:textId="40DBD8D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37%,</w:t>
            </w:r>
          </w:p>
          <w:p w14:paraId="359FA14E" w14:textId="4D19BCF1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26.7%,</w:t>
            </w:r>
          </w:p>
          <w:p w14:paraId="4BAAF117" w14:textId="6F723C6B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5.9%,</w:t>
            </w:r>
          </w:p>
        </w:tc>
      </w:tr>
      <w:tr w:rsidR="004734CB" w:rsidRPr="00FD4D0A" w14:paraId="222ED78F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2B91C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71AAC0DC" w14:textId="406396E9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D52FC9B" w14:textId="667355AD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bottom w:val="single" w:sz="4" w:space="0" w:color="E7E6E6" w:themeColor="background2"/>
            </w:tcBorders>
            <w:vAlign w:val="center"/>
          </w:tcPr>
          <w:p w14:paraId="53B1A67A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bottom w:val="single" w:sz="4" w:space="0" w:color="E7E6E6" w:themeColor="background2"/>
            </w:tcBorders>
            <w:vAlign w:val="center"/>
          </w:tcPr>
          <w:p w14:paraId="614C8882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01DDC89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24A25088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vAlign w:val="center"/>
          </w:tcPr>
          <w:p w14:paraId="01F8464E" w14:textId="6CD491AD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9-58</w:t>
            </w:r>
          </w:p>
        </w:tc>
        <w:tc>
          <w:tcPr>
            <w:tcW w:w="2815" w:type="dxa"/>
            <w:tcBorders>
              <w:bottom w:val="single" w:sz="4" w:space="0" w:color="E7E6E6" w:themeColor="background2"/>
            </w:tcBorders>
            <w:vAlign w:val="center"/>
          </w:tcPr>
          <w:p w14:paraId="4143C321" w14:textId="4B56F498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2.5%</w:t>
            </w:r>
          </w:p>
          <w:p w14:paraId="5FA19FE7" w14:textId="0C84D108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3.4%,</w:t>
            </w:r>
          </w:p>
          <w:p w14:paraId="568055BB" w14:textId="5E53D2A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7.6%,</w:t>
            </w:r>
          </w:p>
          <w:p w14:paraId="1465C798" w14:textId="50C46991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6.1%,</w:t>
            </w:r>
          </w:p>
          <w:p w14:paraId="1FA6D1D6" w14:textId="1A12BBEA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40.7%,</w:t>
            </w:r>
          </w:p>
          <w:p w14:paraId="5DCCBA62" w14:textId="5BBFCA7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22%,</w:t>
            </w:r>
          </w:p>
          <w:p w14:paraId="2CADCA18" w14:textId="54F7269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7.6%</w:t>
            </w:r>
          </w:p>
        </w:tc>
      </w:tr>
      <w:tr w:rsidR="004734CB" w:rsidRPr="00FD4D0A" w14:paraId="6CE220EB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0EC99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73C68525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21AB4537" w14:textId="2BC305E9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165" w:type="dxa"/>
            <w:tcBorders>
              <w:top w:val="single" w:sz="4" w:space="0" w:color="E7E6E6" w:themeColor="background2"/>
            </w:tcBorders>
            <w:vAlign w:val="center"/>
          </w:tcPr>
          <w:p w14:paraId="428B1291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4" w:space="0" w:color="E7E6E6" w:themeColor="background2"/>
            </w:tcBorders>
            <w:vAlign w:val="center"/>
          </w:tcPr>
          <w:p w14:paraId="6C54185E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7137CA3A" w14:textId="2481BF18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E7E6E6" w:themeColor="background2"/>
            </w:tcBorders>
            <w:vAlign w:val="center"/>
          </w:tcPr>
          <w:p w14:paraId="021499AA" w14:textId="68E8A58F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11.2%</w:t>
            </w:r>
          </w:p>
          <w:p w14:paraId="6B57D005" w14:textId="4024458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 mins 4.1%</w:t>
            </w:r>
          </w:p>
          <w:p w14:paraId="22D431AD" w14:textId="4A8C191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5.6%</w:t>
            </w:r>
          </w:p>
          <w:p w14:paraId="41828CF2" w14:textId="7BAA96E3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16.8%</w:t>
            </w:r>
          </w:p>
          <w:p w14:paraId="4865E440" w14:textId="5A6B6A04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mins: 27.4%</w:t>
            </w:r>
          </w:p>
          <w:p w14:paraId="07F237E8" w14:textId="4FD30DD9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22.8%</w:t>
            </w:r>
          </w:p>
          <w:p w14:paraId="04560B7C" w14:textId="2998EF0B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12.2%</w:t>
            </w:r>
          </w:p>
        </w:tc>
        <w:tc>
          <w:tcPr>
            <w:tcW w:w="836" w:type="dxa"/>
            <w:tcBorders>
              <w:top w:val="single" w:sz="4" w:space="0" w:color="E7E6E6" w:themeColor="background2"/>
            </w:tcBorders>
            <w:vAlign w:val="center"/>
          </w:tcPr>
          <w:p w14:paraId="740343A0" w14:textId="027E5893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8-28</w:t>
            </w:r>
          </w:p>
        </w:tc>
        <w:tc>
          <w:tcPr>
            <w:tcW w:w="2815" w:type="dxa"/>
            <w:tcBorders>
              <w:top w:val="single" w:sz="4" w:space="0" w:color="E7E6E6" w:themeColor="background2"/>
            </w:tcBorders>
            <w:vAlign w:val="center"/>
          </w:tcPr>
          <w:p w14:paraId="192ED45A" w14:textId="288FA474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6.9%</w:t>
            </w:r>
          </w:p>
          <w:p w14:paraId="34954242" w14:textId="29A4C1D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3.2%</w:t>
            </w:r>
          </w:p>
          <w:p w14:paraId="5D1BB557" w14:textId="5F10FA9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6%</w:t>
            </w:r>
          </w:p>
          <w:p w14:paraId="0B08C2DE" w14:textId="296B2D2E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20.2%</w:t>
            </w:r>
          </w:p>
          <w:p w14:paraId="6A288694" w14:textId="0FB116E1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36.8%</w:t>
            </w:r>
          </w:p>
          <w:p w14:paraId="2FBFC3FE" w14:textId="17C76F10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19.5%</w:t>
            </w:r>
          </w:p>
          <w:p w14:paraId="3C463814" w14:textId="58FC6A90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7.4%</w:t>
            </w:r>
          </w:p>
        </w:tc>
      </w:tr>
      <w:tr w:rsidR="004734CB" w:rsidRPr="00FD4D0A" w14:paraId="4E2C454A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11968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7421D67D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vAlign w:val="center"/>
          </w:tcPr>
          <w:p w14:paraId="2E16CD2A" w14:textId="740EBAD1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Align w:val="center"/>
          </w:tcPr>
          <w:p w14:paraId="3BC99C73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vAlign w:val="center"/>
          </w:tcPr>
          <w:p w14:paraId="4083B999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187409E9" w14:textId="208CB87D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vMerge w:val="restart"/>
            <w:vAlign w:val="center"/>
          </w:tcPr>
          <w:p w14:paraId="638A8BE5" w14:textId="760BAD5B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8.8%</w:t>
            </w:r>
          </w:p>
          <w:p w14:paraId="5525C05C" w14:textId="461C87A4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4.5%</w:t>
            </w:r>
          </w:p>
          <w:p w14:paraId="2451600A" w14:textId="4F8C870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6.7%</w:t>
            </w:r>
          </w:p>
          <w:p w14:paraId="60DE3892" w14:textId="6E7DC090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19.1%</w:t>
            </w:r>
          </w:p>
          <w:p w14:paraId="482D2A2E" w14:textId="150D82DB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41.8%</w:t>
            </w:r>
          </w:p>
          <w:p w14:paraId="07B80B32" w14:textId="6DD9B814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14.9%</w:t>
            </w:r>
          </w:p>
          <w:p w14:paraId="36ACF5A1" w14:textId="5477DAB0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4.3%</w:t>
            </w:r>
          </w:p>
        </w:tc>
        <w:tc>
          <w:tcPr>
            <w:tcW w:w="836" w:type="dxa"/>
            <w:vAlign w:val="center"/>
          </w:tcPr>
          <w:p w14:paraId="2457EDFE" w14:textId="44189E1F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29-38</w:t>
            </w:r>
          </w:p>
        </w:tc>
        <w:tc>
          <w:tcPr>
            <w:tcW w:w="2815" w:type="dxa"/>
            <w:vAlign w:val="center"/>
          </w:tcPr>
          <w:p w14:paraId="16978F7C" w14:textId="6691078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11.9%</w:t>
            </w:r>
          </w:p>
          <w:p w14:paraId="4F6844D0" w14:textId="64DAB17D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5.9%</w:t>
            </w:r>
          </w:p>
          <w:p w14:paraId="6E24C550" w14:textId="34D7F46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4.4%</w:t>
            </w:r>
          </w:p>
          <w:p w14:paraId="13B28188" w14:textId="5BC723A0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14.1%</w:t>
            </w:r>
          </w:p>
          <w:p w14:paraId="421FEE6F" w14:textId="01AE8AAB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43%</w:t>
            </w:r>
          </w:p>
          <w:p w14:paraId="5E0B02B9" w14:textId="4B8AC09E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60-90mins: 14.8%</w:t>
            </w:r>
          </w:p>
          <w:p w14:paraId="5C51EE35" w14:textId="250C3E2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5.9%</w:t>
            </w:r>
          </w:p>
        </w:tc>
      </w:tr>
      <w:tr w:rsidR="004734CB" w:rsidRPr="00FD4D0A" w14:paraId="499BC4BF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6BEBA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7AA27192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52941939" w14:textId="3E4BBD1A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1698786D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7250A378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1A9C2370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6" w:type="dxa"/>
            <w:vMerge/>
            <w:tcBorders>
              <w:bottom w:val="single" w:sz="4" w:space="0" w:color="auto"/>
            </w:tcBorders>
            <w:vAlign w:val="center"/>
          </w:tcPr>
          <w:p w14:paraId="73084871" w14:textId="7777777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FCFFF34" w14:textId="7F76F73B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9-58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74571292" w14:textId="354B7800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none: 19.5%</w:t>
            </w:r>
          </w:p>
          <w:p w14:paraId="4B707176" w14:textId="2B475F42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up to 10mins: 5.9%</w:t>
            </w:r>
          </w:p>
          <w:p w14:paraId="33BD909D" w14:textId="6C1E36D9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0-15mins: 8.5%</w:t>
            </w:r>
          </w:p>
          <w:p w14:paraId="0A619B39" w14:textId="5E2B14CC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15-30mins: 16.9%</w:t>
            </w:r>
          </w:p>
          <w:p w14:paraId="5D8C986C" w14:textId="35C9BA97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30-60 mins: 35.6%</w:t>
            </w:r>
          </w:p>
          <w:p w14:paraId="75C04258" w14:textId="1707FC96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lastRenderedPageBreak/>
              <w:t>60-90mins: 11%</w:t>
            </w:r>
          </w:p>
          <w:p w14:paraId="097E33F4" w14:textId="2871D625" w:rsidR="004734CB" w:rsidRPr="00FD4D0A" w:rsidRDefault="004734C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90+mins: 2.5%</w:t>
            </w:r>
          </w:p>
        </w:tc>
      </w:tr>
      <w:tr w:rsidR="0047140B" w:rsidRPr="00FD4D0A" w14:paraId="3A948A13" w14:textId="77777777" w:rsidTr="00FD4D0A"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6162" w14:textId="6F81CEAC" w:rsidR="0047140B" w:rsidRPr="00FD4D0A" w:rsidRDefault="0047140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4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Zheng, et al., 2020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14:paraId="2EF5F6D5" w14:textId="0D751E23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Change in PA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4621C138" w14:textId="15F9E5EA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6DD47166" w14:textId="0BED7AE3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↓72.3; ─11.3; ↑16.5%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0A0F3987" w14:textId="77777777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5E6D59B9" w14:textId="44475E69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051E9549" w14:textId="4E585CE4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↑12.2; ─10.6; ↓77.1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B72E448" w14:textId="77777777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0151CF90" w14:textId="77E5F19C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140B" w:rsidRPr="00FD4D0A" w14:paraId="4D301247" w14:textId="77777777" w:rsidTr="00FD4D0A"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C9DF0" w14:textId="77777777" w:rsidR="0047140B" w:rsidRPr="00FD4D0A" w:rsidRDefault="0047140B" w:rsidP="000E6BC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71B5C192" w14:textId="77777777" w:rsidR="0047140B" w:rsidRPr="00FD4D0A" w:rsidRDefault="0047140B" w:rsidP="004714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2EC5897E" w14:textId="49558AAC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6B3869AF" w14:textId="77777777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6E3B4047" w14:textId="77777777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21DDE99" w14:textId="18614589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7EF188B1" w14:textId="7DC4307A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sz w:val="18"/>
                <w:szCs w:val="18"/>
              </w:rPr>
              <w:t>↑19.2; ─11.7; ↓69.2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315EAE9" w14:textId="77777777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4AE1A2D1" w14:textId="77777777" w:rsidR="0047140B" w:rsidRPr="00FD4D0A" w:rsidRDefault="0047140B" w:rsidP="000E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6BC7" w:rsidRPr="00FD4D0A" w14:paraId="5F9F5AC6" w14:textId="77777777" w:rsidTr="00FD4D0A">
        <w:tc>
          <w:tcPr>
            <w:tcW w:w="1499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2EF6" w14:textId="77FE3E1A" w:rsidR="000E6BC7" w:rsidRPr="00FD4D0A" w:rsidRDefault="000E6BC7" w:rsidP="000E6B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D4D0A">
              <w:rPr>
                <w:rFonts w:ascii="Arial" w:hAnsi="Arial" w:cs="Arial"/>
                <w:color w:val="000000"/>
                <w:sz w:val="18"/>
                <w:szCs w:val="18"/>
              </w:rPr>
              <w:t xml:space="preserve">*p&lt;0.05; </w:t>
            </w:r>
            <w:r w:rsidRPr="00FD4D0A">
              <w:rPr>
                <w:rFonts w:ascii="Arial" w:hAnsi="Arial" w:cs="Arial"/>
                <w:sz w:val="18"/>
                <w:szCs w:val="18"/>
              </w:rPr>
              <w:t>↓decrease in time spent within behaviour; ─ no change in time spent within behaviour; ↑ increase in time spent within behaviour</w:t>
            </w:r>
            <w:r w:rsidR="00426B69" w:rsidRPr="00FD4D0A">
              <w:rPr>
                <w:rFonts w:ascii="Arial" w:hAnsi="Arial" w:cs="Arial"/>
                <w:sz w:val="18"/>
                <w:szCs w:val="18"/>
              </w:rPr>
              <w:t>;</w:t>
            </w:r>
            <w:r w:rsidRPr="00FD4D0A">
              <w:rPr>
                <w:rFonts w:ascii="Arial" w:hAnsi="Arial" w:cs="Arial"/>
                <w:sz w:val="18"/>
                <w:szCs w:val="18"/>
              </w:rPr>
              <w:t xml:space="preserve"> L, low, M, moderate, H, high</w:t>
            </w:r>
            <w:r w:rsidR="00426B69" w:rsidRPr="00FD4D0A">
              <w:rPr>
                <w:rFonts w:ascii="Arial" w:hAnsi="Arial" w:cs="Arial"/>
                <w:sz w:val="18"/>
                <w:szCs w:val="18"/>
              </w:rPr>
              <w:t>; MET</w:t>
            </w:r>
            <w:r w:rsidR="00961C26" w:rsidRPr="00FD4D0A">
              <w:rPr>
                <w:rFonts w:ascii="Arial" w:hAnsi="Arial" w:cs="Arial"/>
                <w:sz w:val="18"/>
                <w:szCs w:val="18"/>
              </w:rPr>
              <w:t xml:space="preserve">, metabolic equivalent </w:t>
            </w:r>
            <w:r w:rsidR="00833045" w:rsidRPr="00FD4D0A">
              <w:rPr>
                <w:rFonts w:ascii="Arial" w:hAnsi="Arial" w:cs="Arial"/>
                <w:sz w:val="18"/>
                <w:szCs w:val="18"/>
              </w:rPr>
              <w:t xml:space="preserve">of task; PA, physical activity </w:t>
            </w:r>
          </w:p>
        </w:tc>
      </w:tr>
    </w:tbl>
    <w:p w14:paraId="363A5338" w14:textId="1F4D9FB4" w:rsidR="00E7508C" w:rsidRDefault="00E7508C" w:rsidP="00D249F7">
      <w:pPr>
        <w:jc w:val="center"/>
        <w:rPr>
          <w:rFonts w:cstheme="minorHAnsi"/>
          <w:sz w:val="18"/>
          <w:szCs w:val="18"/>
        </w:rPr>
      </w:pPr>
    </w:p>
    <w:sectPr w:rsidR="00E7508C" w:rsidSect="00EE1B53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489603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1182091"/>
    <w:multiLevelType w:val="multilevel"/>
    <w:tmpl w:val="15BC0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51"/>
    <w:rsid w:val="00004ACF"/>
    <w:rsid w:val="000148CA"/>
    <w:rsid w:val="000266A9"/>
    <w:rsid w:val="00034474"/>
    <w:rsid w:val="00035E33"/>
    <w:rsid w:val="00046828"/>
    <w:rsid w:val="00053C25"/>
    <w:rsid w:val="00074146"/>
    <w:rsid w:val="000A71B0"/>
    <w:rsid w:val="000B7C9F"/>
    <w:rsid w:val="000C396C"/>
    <w:rsid w:val="000E6BC7"/>
    <w:rsid w:val="000F59D3"/>
    <w:rsid w:val="000F72E5"/>
    <w:rsid w:val="00130EC7"/>
    <w:rsid w:val="00131A8D"/>
    <w:rsid w:val="001369BE"/>
    <w:rsid w:val="0014336E"/>
    <w:rsid w:val="00144846"/>
    <w:rsid w:val="00177390"/>
    <w:rsid w:val="00191D2C"/>
    <w:rsid w:val="00197ECA"/>
    <w:rsid w:val="001A7E50"/>
    <w:rsid w:val="001F3D3F"/>
    <w:rsid w:val="00205411"/>
    <w:rsid w:val="00210C9A"/>
    <w:rsid w:val="00214EF2"/>
    <w:rsid w:val="00230E48"/>
    <w:rsid w:val="00242485"/>
    <w:rsid w:val="00273800"/>
    <w:rsid w:val="0028168D"/>
    <w:rsid w:val="00287324"/>
    <w:rsid w:val="002D0978"/>
    <w:rsid w:val="002E2010"/>
    <w:rsid w:val="003119F3"/>
    <w:rsid w:val="00316AF3"/>
    <w:rsid w:val="00321A4D"/>
    <w:rsid w:val="00336559"/>
    <w:rsid w:val="003425DA"/>
    <w:rsid w:val="00373BFA"/>
    <w:rsid w:val="003817DB"/>
    <w:rsid w:val="00396D84"/>
    <w:rsid w:val="003A045A"/>
    <w:rsid w:val="003B7BB3"/>
    <w:rsid w:val="003D19CF"/>
    <w:rsid w:val="003E7193"/>
    <w:rsid w:val="003E7B6B"/>
    <w:rsid w:val="003F06AD"/>
    <w:rsid w:val="003F67D6"/>
    <w:rsid w:val="00401049"/>
    <w:rsid w:val="00404608"/>
    <w:rsid w:val="00413385"/>
    <w:rsid w:val="00414160"/>
    <w:rsid w:val="00426B69"/>
    <w:rsid w:val="0045422F"/>
    <w:rsid w:val="004561B3"/>
    <w:rsid w:val="00470D1C"/>
    <w:rsid w:val="0047140B"/>
    <w:rsid w:val="004734CB"/>
    <w:rsid w:val="0049024F"/>
    <w:rsid w:val="004B1292"/>
    <w:rsid w:val="004B2EB7"/>
    <w:rsid w:val="004B5746"/>
    <w:rsid w:val="004B61A5"/>
    <w:rsid w:val="004C1B2A"/>
    <w:rsid w:val="004E1558"/>
    <w:rsid w:val="004E2138"/>
    <w:rsid w:val="005067A4"/>
    <w:rsid w:val="00507BF3"/>
    <w:rsid w:val="00552648"/>
    <w:rsid w:val="0056195E"/>
    <w:rsid w:val="00582CD9"/>
    <w:rsid w:val="0059102B"/>
    <w:rsid w:val="005957CD"/>
    <w:rsid w:val="00596B9E"/>
    <w:rsid w:val="005A6027"/>
    <w:rsid w:val="005B4642"/>
    <w:rsid w:val="005D7BF0"/>
    <w:rsid w:val="00630056"/>
    <w:rsid w:val="006500FC"/>
    <w:rsid w:val="00672C3A"/>
    <w:rsid w:val="006803E3"/>
    <w:rsid w:val="006831CA"/>
    <w:rsid w:val="006A42E3"/>
    <w:rsid w:val="006C4A32"/>
    <w:rsid w:val="006D5E46"/>
    <w:rsid w:val="006E03E2"/>
    <w:rsid w:val="00716F51"/>
    <w:rsid w:val="00725E39"/>
    <w:rsid w:val="00735230"/>
    <w:rsid w:val="00753AC4"/>
    <w:rsid w:val="0077075B"/>
    <w:rsid w:val="00774A16"/>
    <w:rsid w:val="00774CA9"/>
    <w:rsid w:val="007873B5"/>
    <w:rsid w:val="00790F8F"/>
    <w:rsid w:val="007A20C3"/>
    <w:rsid w:val="007A5C8B"/>
    <w:rsid w:val="007C344C"/>
    <w:rsid w:val="007D18E4"/>
    <w:rsid w:val="00812D1F"/>
    <w:rsid w:val="0082639C"/>
    <w:rsid w:val="00833045"/>
    <w:rsid w:val="00837A65"/>
    <w:rsid w:val="00846030"/>
    <w:rsid w:val="008618D2"/>
    <w:rsid w:val="00870C06"/>
    <w:rsid w:val="00896CD0"/>
    <w:rsid w:val="008A2163"/>
    <w:rsid w:val="008C6437"/>
    <w:rsid w:val="008D613D"/>
    <w:rsid w:val="008E5B50"/>
    <w:rsid w:val="008F2C5D"/>
    <w:rsid w:val="00902ACF"/>
    <w:rsid w:val="009078D3"/>
    <w:rsid w:val="009224BA"/>
    <w:rsid w:val="00934000"/>
    <w:rsid w:val="00961C26"/>
    <w:rsid w:val="00963F17"/>
    <w:rsid w:val="009718DF"/>
    <w:rsid w:val="00975911"/>
    <w:rsid w:val="009777CA"/>
    <w:rsid w:val="00991774"/>
    <w:rsid w:val="00992EF9"/>
    <w:rsid w:val="009C52EA"/>
    <w:rsid w:val="009C59A2"/>
    <w:rsid w:val="009D2487"/>
    <w:rsid w:val="009D46C8"/>
    <w:rsid w:val="009E703B"/>
    <w:rsid w:val="00A03EB6"/>
    <w:rsid w:val="00A2197D"/>
    <w:rsid w:val="00A307A5"/>
    <w:rsid w:val="00A411BD"/>
    <w:rsid w:val="00A41C0E"/>
    <w:rsid w:val="00A47788"/>
    <w:rsid w:val="00A55ED7"/>
    <w:rsid w:val="00A641FB"/>
    <w:rsid w:val="00A662DE"/>
    <w:rsid w:val="00A66C97"/>
    <w:rsid w:val="00A776B1"/>
    <w:rsid w:val="00A961C1"/>
    <w:rsid w:val="00AB6A59"/>
    <w:rsid w:val="00AB75DA"/>
    <w:rsid w:val="00AC5179"/>
    <w:rsid w:val="00AD6D7B"/>
    <w:rsid w:val="00AF3ED7"/>
    <w:rsid w:val="00B12468"/>
    <w:rsid w:val="00B12B07"/>
    <w:rsid w:val="00B145A9"/>
    <w:rsid w:val="00B35E42"/>
    <w:rsid w:val="00B43118"/>
    <w:rsid w:val="00B45763"/>
    <w:rsid w:val="00B56BF4"/>
    <w:rsid w:val="00B773EF"/>
    <w:rsid w:val="00B862B9"/>
    <w:rsid w:val="00B9732E"/>
    <w:rsid w:val="00BC0439"/>
    <w:rsid w:val="00BC1488"/>
    <w:rsid w:val="00BC31FA"/>
    <w:rsid w:val="00BC7D96"/>
    <w:rsid w:val="00C27493"/>
    <w:rsid w:val="00C31BBD"/>
    <w:rsid w:val="00C41D76"/>
    <w:rsid w:val="00C43796"/>
    <w:rsid w:val="00C45F04"/>
    <w:rsid w:val="00C626DA"/>
    <w:rsid w:val="00C632DA"/>
    <w:rsid w:val="00C64F72"/>
    <w:rsid w:val="00C67E86"/>
    <w:rsid w:val="00C772F7"/>
    <w:rsid w:val="00CA5ED7"/>
    <w:rsid w:val="00CB43B9"/>
    <w:rsid w:val="00CD2F1E"/>
    <w:rsid w:val="00CE0D8C"/>
    <w:rsid w:val="00D02D1F"/>
    <w:rsid w:val="00D02D46"/>
    <w:rsid w:val="00D249F7"/>
    <w:rsid w:val="00D35E7D"/>
    <w:rsid w:val="00D53D10"/>
    <w:rsid w:val="00D7487A"/>
    <w:rsid w:val="00D81954"/>
    <w:rsid w:val="00DA7896"/>
    <w:rsid w:val="00DB3090"/>
    <w:rsid w:val="00DB4B7E"/>
    <w:rsid w:val="00DC1BAB"/>
    <w:rsid w:val="00DE2AAD"/>
    <w:rsid w:val="00DF6521"/>
    <w:rsid w:val="00E07970"/>
    <w:rsid w:val="00E30C58"/>
    <w:rsid w:val="00E32E76"/>
    <w:rsid w:val="00E373CE"/>
    <w:rsid w:val="00E42644"/>
    <w:rsid w:val="00E4678F"/>
    <w:rsid w:val="00E66CE2"/>
    <w:rsid w:val="00E7508C"/>
    <w:rsid w:val="00E76BA0"/>
    <w:rsid w:val="00E77F6B"/>
    <w:rsid w:val="00E948F1"/>
    <w:rsid w:val="00EA77D6"/>
    <w:rsid w:val="00ED204A"/>
    <w:rsid w:val="00ED3CD0"/>
    <w:rsid w:val="00ED5A5C"/>
    <w:rsid w:val="00ED7C24"/>
    <w:rsid w:val="00EE1B53"/>
    <w:rsid w:val="00EE6A6D"/>
    <w:rsid w:val="00EF0B5E"/>
    <w:rsid w:val="00F0531F"/>
    <w:rsid w:val="00F1287D"/>
    <w:rsid w:val="00F442DF"/>
    <w:rsid w:val="00F444EE"/>
    <w:rsid w:val="00F47FAC"/>
    <w:rsid w:val="00F509F1"/>
    <w:rsid w:val="00F565E7"/>
    <w:rsid w:val="00F90A81"/>
    <w:rsid w:val="00F96761"/>
    <w:rsid w:val="00F96C83"/>
    <w:rsid w:val="00FA3D68"/>
    <w:rsid w:val="00FA6FBC"/>
    <w:rsid w:val="00FD3F67"/>
    <w:rsid w:val="00FD4D0A"/>
    <w:rsid w:val="00FE2726"/>
    <w:rsid w:val="00FE283E"/>
    <w:rsid w:val="00FE77F1"/>
    <w:rsid w:val="00FF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C90DA"/>
  <w15:chartTrackingRefBased/>
  <w15:docId w15:val="{3946F055-DCA8-411C-8706-56E5C1F34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C97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C97"/>
    <w:pPr>
      <w:keepNext/>
      <w:keepLines/>
      <w:numPr>
        <w:numId w:val="3"/>
      </w:numP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C97"/>
    <w:pPr>
      <w:keepNext/>
      <w:keepLines/>
      <w:numPr>
        <w:ilvl w:val="1"/>
        <w:numId w:val="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C97"/>
    <w:pPr>
      <w:keepNext/>
      <w:keepLines/>
      <w:numPr>
        <w:ilvl w:val="2"/>
        <w:numId w:val="4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6C97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66C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C97"/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31BBD"/>
    <w:pPr>
      <w:spacing w:after="200" w:line="240" w:lineRule="auto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71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5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5D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5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A866D6CBA6E49A75EC427157B067F" ma:contentTypeVersion="13" ma:contentTypeDescription="Create a new document." ma:contentTypeScope="" ma:versionID="b1e5f4ba52519b553a1e2cb1831c8426">
  <xsd:schema xmlns:xsd="http://www.w3.org/2001/XMLSchema" xmlns:xs="http://www.w3.org/2001/XMLSchema" xmlns:p="http://schemas.microsoft.com/office/2006/metadata/properties" xmlns:ns3="c8f33147-51ea-46f1-870b-2bd9db81f152" xmlns:ns4="8c47bd37-b8ea-4b9b-8cc6-b6155b3cd7e5" targetNamespace="http://schemas.microsoft.com/office/2006/metadata/properties" ma:root="true" ma:fieldsID="118d024bcbcbcc62eb46597d12612552" ns3:_="" ns4:_="">
    <xsd:import namespace="c8f33147-51ea-46f1-870b-2bd9db81f152"/>
    <xsd:import namespace="8c47bd37-b8ea-4b9b-8cc6-b6155b3cd7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33147-51ea-46f1-870b-2bd9db81f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47bd37-b8ea-4b9b-8cc6-b6155b3cd7e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1C9E71-5111-4D43-AA79-D7E8D2D0F9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A22416-9823-4DEC-A161-D1428473DF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33147-51ea-46f1-870b-2bd9db81f152"/>
    <ds:schemaRef ds:uri="8c47bd37-b8ea-4b9b-8cc6-b6155b3cd7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919111-A73B-4F80-B13E-D1CDEC3BC71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79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3</cp:revision>
  <dcterms:created xsi:type="dcterms:W3CDTF">2021-04-15T07:33:00Z</dcterms:created>
  <dcterms:modified xsi:type="dcterms:W3CDTF">2021-04-1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A866D6CBA6E49A75EC427157B067F</vt:lpwstr>
  </property>
</Properties>
</file>